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650"/>
        <w:gridCol w:w="1911"/>
        <w:gridCol w:w="2370"/>
        <w:gridCol w:w="1911"/>
        <w:gridCol w:w="3116"/>
      </w:tblGrid>
      <w:tr w:rsidR="00C816B3" w:rsidRPr="002746E4" w14:paraId="262038A5" w14:textId="77777777" w:rsidTr="00FE19B8">
        <w:tc>
          <w:tcPr>
            <w:tcW w:w="1395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39A8E1C" w14:textId="3E8FFAA2" w:rsidR="00C816B3" w:rsidRPr="002746E4" w:rsidRDefault="00BC7F0A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Supplementary </w:t>
            </w:r>
            <w:r w:rsidR="00C816B3" w:rsidRPr="002746E4">
              <w:rPr>
                <w:rFonts w:cs="Times New Roman"/>
                <w:szCs w:val="24"/>
              </w:rPr>
              <w:t xml:space="preserve">Table </w:t>
            </w:r>
            <w:r w:rsidR="009B2BCB">
              <w:rPr>
                <w:rFonts w:cs="Times New Roman"/>
                <w:szCs w:val="24"/>
              </w:rPr>
              <w:t>S</w:t>
            </w:r>
            <w:r w:rsidR="00C816B3" w:rsidRPr="002746E4">
              <w:rPr>
                <w:rFonts w:cs="Times New Roman"/>
                <w:szCs w:val="24"/>
              </w:rPr>
              <w:t xml:space="preserve">1. </w:t>
            </w:r>
          </w:p>
          <w:p w14:paraId="5B4A70D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b/>
                <w:bCs/>
                <w:szCs w:val="24"/>
              </w:rPr>
              <w:t>Previous Studies utilising Rise Time sensitivity tasks</w:t>
            </w:r>
            <w:r w:rsidRPr="002746E4">
              <w:rPr>
                <w:rFonts w:cs="Times New Roman"/>
                <w:szCs w:val="24"/>
              </w:rPr>
              <w:t xml:space="preserve">  </w:t>
            </w:r>
            <w:r w:rsidRPr="002746E4">
              <w:rPr>
                <w:rFonts w:cs="Times New Roman"/>
                <w:szCs w:val="24"/>
              </w:rPr>
              <w:tab/>
            </w:r>
          </w:p>
          <w:p w14:paraId="51D8739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ummary table of stimulus used, participant group, thresholds, results.</w:t>
            </w:r>
          </w:p>
          <w:p w14:paraId="77D79FF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All Dinosaur 3I-2AFC paradigm unless stated otherwise. Standard = Onset/Steady state/Offset.</w:t>
            </w:r>
          </w:p>
        </w:tc>
      </w:tr>
      <w:tr w:rsidR="00C816B3" w:rsidRPr="002746E4" w14:paraId="6421E536" w14:textId="77777777" w:rsidTr="00FE19B8"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9E61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3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CB32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816B3" w:rsidRPr="002746E4" w14:paraId="394C9492" w14:textId="77777777" w:rsidTr="00FE19B8">
        <w:tc>
          <w:tcPr>
            <w:tcW w:w="46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0363471A" w14:textId="77777777" w:rsidR="00C816B3" w:rsidRPr="002746E4" w:rsidRDefault="00C816B3" w:rsidP="00FE19B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udy Authors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2AB54F0" w14:textId="77777777" w:rsidR="00C816B3" w:rsidRPr="002746E4" w:rsidRDefault="00C816B3" w:rsidP="00FE19B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Method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E64045" w14:textId="77777777" w:rsidR="00C816B3" w:rsidRPr="002746E4" w:rsidRDefault="00C816B3" w:rsidP="00FE19B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Group N &amp; Age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93C830B" w14:textId="77777777" w:rsidR="00C816B3" w:rsidRPr="002746E4" w:rsidRDefault="00C816B3" w:rsidP="00FE19B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Effect Size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7BE6A7" w14:textId="77777777" w:rsidR="00C816B3" w:rsidRPr="002746E4" w:rsidRDefault="00C816B3" w:rsidP="00FE19B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Comment</w:t>
            </w:r>
          </w:p>
        </w:tc>
      </w:tr>
      <w:tr w:rsidR="00C816B3" w:rsidRPr="002746E4" w14:paraId="5E5925CD" w14:textId="77777777" w:rsidTr="00FE19B8">
        <w:tc>
          <w:tcPr>
            <w:tcW w:w="46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E6A912" w14:textId="77777777" w:rsidR="006868E2" w:rsidRPr="00CF79B4" w:rsidRDefault="006868E2" w:rsidP="00334912">
            <w:pPr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CF79B4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Van Herck, S., Economou, M., Vanden Bempt, F., Glatz, T., Ghesquière, P., Vandermosten, M. 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&amp;</w:t>
            </w:r>
            <w:r w:rsidRPr="00CF79B4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Wouters, J., (2023). Neural synchronization and intervention in pre‐readers who </w:t>
            </w:r>
            <w:proofErr w:type="gramStart"/>
            <w:r w:rsidRPr="00CF79B4">
              <w:rPr>
                <w:rFonts w:cs="Times New Roman"/>
                <w:color w:val="222222"/>
                <w:szCs w:val="24"/>
                <w:shd w:val="clear" w:color="auto" w:fill="FFFFFF"/>
              </w:rPr>
              <w:t>later on</w:t>
            </w:r>
            <w:proofErr w:type="gramEnd"/>
            <w:r w:rsidRPr="00CF79B4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develop dyslexia. </w:t>
            </w:r>
            <w:r w:rsidRPr="00CF79B4"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>European Journal of Neuroscience</w:t>
            </w:r>
            <w:r w:rsidRPr="00CF79B4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, </w:t>
            </w:r>
            <w:r w:rsidRPr="00CF79B4"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>57</w:t>
            </w:r>
            <w:r w:rsidRPr="00CF79B4">
              <w:rPr>
                <w:rFonts w:cs="Times New Roman"/>
                <w:color w:val="222222"/>
                <w:szCs w:val="24"/>
                <w:shd w:val="clear" w:color="auto" w:fill="FFFFFF"/>
              </w:rPr>
              <w:t>(3), pp.547-567. https://doi.org/10.1111/ejn.15894</w:t>
            </w:r>
          </w:p>
          <w:p w14:paraId="49EC8147" w14:textId="14D020A3" w:rsidR="00C816B3" w:rsidRPr="002746E4" w:rsidRDefault="00C816B3" w:rsidP="006868E2">
            <w:pPr>
              <w:spacing w:before="0" w:after="0"/>
              <w:rPr>
                <w:rFonts w:cs="Times New Roman"/>
                <w:szCs w:val="24"/>
              </w:rPr>
            </w:pPr>
          </w:p>
          <w:p w14:paraId="11284B46" w14:textId="77777777" w:rsidR="00C816B3" w:rsidRPr="002746E4" w:rsidRDefault="00C816B3" w:rsidP="006868E2">
            <w:pPr>
              <w:rPr>
                <w:rFonts w:cs="Times New Roman"/>
                <w:szCs w:val="24"/>
              </w:rPr>
            </w:pPr>
          </w:p>
          <w:p w14:paraId="51DC8509" w14:textId="77777777" w:rsidR="00C816B3" w:rsidRPr="002746E4" w:rsidRDefault="00C816B3" w:rsidP="006868E2">
            <w:pPr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8847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ASSR right ear only.</w:t>
            </w:r>
          </w:p>
          <w:p w14:paraId="5A2F573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100% SAM noise at 4 Hz and 20 Hz</w:t>
            </w:r>
          </w:p>
          <w:p w14:paraId="6531044F" w14:textId="1FAA67A1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Pulse noise at syllable (4 Hz) and Phoneme rate (20 Hz) with shortened risetime of 30 </w:t>
            </w:r>
            <w:r w:rsidR="00DA3D88" w:rsidRPr="002746E4">
              <w:rPr>
                <w:rFonts w:cs="Times New Roman"/>
                <w:szCs w:val="24"/>
              </w:rPr>
              <w:t>ms.</w:t>
            </w:r>
          </w:p>
          <w:p w14:paraId="247F412A" w14:textId="77777777" w:rsidR="00C816B3" w:rsidRPr="002746E4" w:rsidRDefault="00C816B3" w:rsidP="00FE19B8">
            <w:pPr>
              <w:spacing w:before="0" w:after="0"/>
              <w:rPr>
                <w:rFonts w:cs="Times New Roman"/>
                <w:strike/>
                <w:szCs w:val="24"/>
              </w:rPr>
            </w:pP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0F3A26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= 91</w:t>
            </w:r>
          </w:p>
          <w:p w14:paraId="5DAA2175" w14:textId="77777777" w:rsidR="00C816B3" w:rsidRPr="002746E4" w:rsidRDefault="00C816B3" w:rsidP="00FE19B8">
            <w:pPr>
              <w:spacing w:before="0" w:after="0"/>
              <w:rPr>
                <w:rFonts w:cs="Times New Roman"/>
                <w:strike/>
                <w:szCs w:val="24"/>
              </w:rPr>
            </w:pPr>
            <w:r w:rsidRPr="002746E4">
              <w:rPr>
                <w:rFonts w:cs="Times New Roman"/>
                <w:szCs w:val="24"/>
              </w:rPr>
              <w:t>5yrs 5 month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62D26FC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o difference found for rise times.</w:t>
            </w:r>
          </w:p>
          <w:p w14:paraId="3E160852" w14:textId="77777777" w:rsidR="00C816B3" w:rsidRPr="002746E4" w:rsidRDefault="00C816B3" w:rsidP="00FE19B8">
            <w:pPr>
              <w:spacing w:before="0" w:after="0"/>
              <w:jc w:val="center"/>
              <w:rPr>
                <w:rFonts w:cs="Times New Roman"/>
                <w:strike/>
                <w:szCs w:val="24"/>
              </w:rPr>
            </w:pP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49F70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Language: Dutch</w:t>
            </w:r>
          </w:p>
          <w:p w14:paraId="269674B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usoidal Amplitude Modulated Noise.</w:t>
            </w:r>
          </w:p>
          <w:p w14:paraId="7508CB6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Pulse left lateralised, SAM right lateralised in typical readers, only.</w:t>
            </w:r>
          </w:p>
          <w:p w14:paraId="6D70F5D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  <w:p w14:paraId="2194A3B5" w14:textId="77777777" w:rsidR="00C816B3" w:rsidRPr="002746E4" w:rsidRDefault="00C816B3" w:rsidP="00FE19B8">
            <w:pPr>
              <w:spacing w:before="0" w:after="0"/>
              <w:jc w:val="center"/>
              <w:rPr>
                <w:rFonts w:cs="Times New Roman"/>
                <w:strike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 </w:t>
            </w:r>
          </w:p>
        </w:tc>
      </w:tr>
      <w:tr w:rsidR="00C816B3" w:rsidRPr="002746E4" w14:paraId="40E5F486" w14:textId="77777777" w:rsidTr="00FE19B8">
        <w:tc>
          <w:tcPr>
            <w:tcW w:w="46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A55F45" w14:textId="77777777" w:rsidR="004D1D19" w:rsidRPr="00CF79B4" w:rsidRDefault="004D1D19" w:rsidP="004D1D19">
            <w:pPr>
              <w:spacing w:before="0" w:after="0"/>
              <w:rPr>
                <w:rFonts w:cs="Times New Roman"/>
                <w:szCs w:val="24"/>
              </w:rPr>
            </w:pPr>
            <w:r w:rsidRPr="00CF79B4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Van Herck, S., Vanden Bempt, F., Economou, M., Vanderauwera, J., Glatz, T., </w:t>
            </w:r>
            <w:proofErr w:type="spellStart"/>
            <w:r w:rsidRPr="00CF79B4">
              <w:rPr>
                <w:rFonts w:cs="Times New Roman"/>
                <w:color w:val="222222"/>
                <w:szCs w:val="24"/>
                <w:shd w:val="clear" w:color="auto" w:fill="FFFFFF"/>
              </w:rPr>
              <w:t>Dieudonné</w:t>
            </w:r>
            <w:proofErr w:type="spellEnd"/>
            <w:r w:rsidRPr="00CF79B4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, B., Vandermosten, M., Ghesquière, P. </w:t>
            </w: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&amp;</w:t>
            </w:r>
            <w:r w:rsidRPr="00CF79B4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Wouters, J., (2022). Ahead of maturation: Enhanced speech envelope training boosts rise time discrimination in pre‐readers at cognitive risk for dyslexia. </w:t>
            </w:r>
            <w:r w:rsidRPr="00CF79B4"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>Developmental Science</w:t>
            </w:r>
            <w:r w:rsidRPr="00CF79B4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, </w:t>
            </w:r>
            <w:r w:rsidRPr="00CF79B4"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>25</w:t>
            </w:r>
            <w:r w:rsidRPr="00CF79B4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(3), p.e13186. </w:t>
            </w:r>
            <w:r w:rsidRPr="00CF79B4">
              <w:rPr>
                <w:rFonts w:cs="Times New Roman"/>
                <w:szCs w:val="24"/>
              </w:rPr>
              <w:t>DOI: 10.1111/desc.13186</w:t>
            </w:r>
          </w:p>
          <w:p w14:paraId="6E38FDA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1B67EF3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peech Weighted Noise.</w:t>
            </w:r>
          </w:p>
          <w:p w14:paraId="7D5030F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Monaural.</w:t>
            </w:r>
          </w:p>
          <w:p w14:paraId="08748CB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Right ear </w:t>
            </w:r>
          </w:p>
          <w:p w14:paraId="7A46250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Duration 800ms, </w:t>
            </w:r>
          </w:p>
          <w:p w14:paraId="7008AA94" w14:textId="67565883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T 15-699ms</w:t>
            </w:r>
            <w:r w:rsidR="00DA3D88" w:rsidRPr="002746E4">
              <w:rPr>
                <w:rFonts w:cs="Times New Roman"/>
                <w:szCs w:val="24"/>
              </w:rPr>
              <w:t>.</w:t>
            </w:r>
          </w:p>
          <w:p w14:paraId="1784F2F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15/710/75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6269C9A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= 91 Pre training</w:t>
            </w:r>
          </w:p>
          <w:p w14:paraId="0F6A7A1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5 – 6 </w:t>
            </w:r>
            <w:proofErr w:type="spellStart"/>
            <w:r w:rsidRPr="002746E4">
              <w:rPr>
                <w:rFonts w:cs="Times New Roman"/>
                <w:szCs w:val="24"/>
              </w:rPr>
              <w:t>yrs</w:t>
            </w:r>
            <w:proofErr w:type="spellEnd"/>
          </w:p>
          <w:p w14:paraId="02DA9D73" w14:textId="64261E21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(6</w:t>
            </w:r>
            <w:r w:rsidR="001B5714">
              <w:rPr>
                <w:rFonts w:cs="Times New Roman"/>
                <w:szCs w:val="24"/>
              </w:rPr>
              <w:t xml:space="preserve"> </w:t>
            </w:r>
            <w:r w:rsidRPr="002746E4">
              <w:rPr>
                <w:rFonts w:cs="Times New Roman"/>
                <w:szCs w:val="24"/>
              </w:rPr>
              <w:t xml:space="preserve">-7 </w:t>
            </w:r>
            <w:proofErr w:type="spellStart"/>
            <w:r w:rsidRPr="002746E4">
              <w:rPr>
                <w:rFonts w:cs="Times New Roman"/>
                <w:szCs w:val="24"/>
              </w:rPr>
              <w:t>yrs</w:t>
            </w:r>
            <w:proofErr w:type="spellEnd"/>
            <w:r w:rsidRPr="002746E4">
              <w:rPr>
                <w:rFonts w:cs="Times New Roman"/>
                <w:szCs w:val="24"/>
              </w:rPr>
              <w:t>)</w:t>
            </w:r>
          </w:p>
          <w:p w14:paraId="17D6F72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 = 83 post training</w:t>
            </w:r>
          </w:p>
          <w:p w14:paraId="2CD3893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 = 79 at +1 yr.</w:t>
            </w:r>
          </w:p>
          <w:p w14:paraId="4A44578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  <w:p w14:paraId="3ADFA22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o info on group size changes.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305B80A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Insufficient detail to calculate effect size.</w:t>
            </w:r>
          </w:p>
          <w:p w14:paraId="4163C7D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  <w:p w14:paraId="1B65B42C" w14:textId="77777777" w:rsidR="00C816B3" w:rsidRPr="002746E4" w:rsidRDefault="00C816B3" w:rsidP="00A14D5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6" w:type="dxa"/>
            <w:tcBorders>
              <w:bottom w:val="single" w:sz="4" w:space="0" w:color="auto"/>
              <w:right w:val="nil"/>
            </w:tcBorders>
          </w:tcPr>
          <w:p w14:paraId="27BDB5C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Language: Dutch </w:t>
            </w:r>
          </w:p>
          <w:p w14:paraId="33F288A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at cognitive risk for dyslexia. </w:t>
            </w:r>
          </w:p>
          <w:p w14:paraId="7A722D5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3 groups GGEE/GGNE/ACNE</w:t>
            </w:r>
          </w:p>
          <w:p w14:paraId="094229F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3 time points</w:t>
            </w:r>
          </w:p>
          <w:p w14:paraId="4A4FB30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Pre RT= 278/119/157</w:t>
            </w:r>
          </w:p>
          <w:p w14:paraId="6E94016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post RT = 81/92/140</w:t>
            </w:r>
          </w:p>
          <w:p w14:paraId="3F0617B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+1yr RT = 84.5/60/55</w:t>
            </w:r>
          </w:p>
          <w:p w14:paraId="67C9B9B3" w14:textId="5CC146C9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816B3" w:rsidRPr="002746E4" w14:paraId="73D1D781" w14:textId="77777777" w:rsidTr="00FE19B8">
        <w:tc>
          <w:tcPr>
            <w:tcW w:w="4650" w:type="dxa"/>
            <w:tcBorders>
              <w:left w:val="nil"/>
              <w:bottom w:val="single" w:sz="4" w:space="0" w:color="auto"/>
            </w:tcBorders>
          </w:tcPr>
          <w:p w14:paraId="50E2931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Keshavarzi et al., (2022)</w:t>
            </w:r>
          </w:p>
          <w:p w14:paraId="1F32C8F5" w14:textId="53693EB0" w:rsidR="00C816B3" w:rsidRPr="002746E4" w:rsidRDefault="00C816B3" w:rsidP="00FE19B8">
            <w:pPr>
              <w:spacing w:before="0" w:after="0"/>
              <w:outlineLvl w:val="0"/>
              <w:rPr>
                <w:rFonts w:cs="Times New Roman"/>
                <w:szCs w:val="24"/>
              </w:rPr>
            </w:pPr>
            <w:r w:rsidRPr="002746E4">
              <w:rPr>
                <w:rFonts w:eastAsia="Times New Roman" w:cs="Times New Roman"/>
                <w:color w:val="2E2E2E"/>
                <w:kern w:val="36"/>
                <w:szCs w:val="24"/>
                <w:lang w:eastAsia="en-GB"/>
              </w:rPr>
              <w:t xml:space="preserve">Decoding of speech information using EEG in children with dyslexia: Less accurate low-frequency representations of speech, not </w:t>
            </w:r>
            <w:r w:rsidRPr="002746E4">
              <w:rPr>
                <w:rFonts w:eastAsia="Times New Roman" w:cs="Times New Roman"/>
                <w:color w:val="2E2E2E"/>
                <w:kern w:val="36"/>
                <w:szCs w:val="24"/>
                <w:lang w:eastAsia="en-GB"/>
              </w:rPr>
              <w:lastRenderedPageBreak/>
              <w:t>“Noisy” representations</w:t>
            </w:r>
            <w:r w:rsidRPr="002746E4">
              <w:rPr>
                <w:rFonts w:eastAsia="Times New Roman" w:cs="Times New Roman"/>
                <w:i/>
                <w:iCs/>
                <w:color w:val="2E2E2E"/>
                <w:kern w:val="36"/>
                <w:szCs w:val="24"/>
                <w:lang w:eastAsia="en-GB"/>
              </w:rPr>
              <w:t xml:space="preserve">. Brain &amp; Language </w:t>
            </w:r>
            <w:r w:rsidRPr="002746E4">
              <w:rPr>
                <w:rFonts w:cs="Times New Roman"/>
                <w:szCs w:val="24"/>
              </w:rPr>
              <w:t>235.</w:t>
            </w:r>
            <w:r w:rsidR="00891ADE" w:rsidRPr="002746E4">
              <w:rPr>
                <w:rFonts w:cs="Times New Roman"/>
                <w:szCs w:val="24"/>
              </w:rPr>
              <w:t> https://doi.org/10.1016/j.bandl.2022.105198.</w:t>
            </w:r>
          </w:p>
          <w:p w14:paraId="7A54176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dxa"/>
          </w:tcPr>
          <w:p w14:paraId="071381D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EEG</w:t>
            </w:r>
          </w:p>
          <w:p w14:paraId="12682B3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e Tone rise</w:t>
            </w:r>
          </w:p>
          <w:p w14:paraId="414F5D6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SN rise</w:t>
            </w:r>
          </w:p>
          <w:p w14:paraId="1CBE687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“Ba” Rise</w:t>
            </w:r>
          </w:p>
          <w:p w14:paraId="4FBAA4B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70" w:type="dxa"/>
          </w:tcPr>
          <w:p w14:paraId="464D507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N=51</w:t>
            </w:r>
          </w:p>
          <w:p w14:paraId="1F143B6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30/21  </w:t>
            </w:r>
          </w:p>
          <w:p w14:paraId="66386A6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/CA</w:t>
            </w:r>
          </w:p>
          <w:p w14:paraId="1D581A1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9.2(0.5)/9.1(0.5) years (SD)</w:t>
            </w:r>
          </w:p>
        </w:tc>
        <w:tc>
          <w:tcPr>
            <w:tcW w:w="1911" w:type="dxa"/>
          </w:tcPr>
          <w:p w14:paraId="57EE92B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Sine rise  d = 0.42</w:t>
            </w:r>
          </w:p>
          <w:p w14:paraId="767E671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SN rise  d = 0.12</w:t>
            </w:r>
          </w:p>
          <w:p w14:paraId="6A44DE0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“</w:t>
            </w:r>
            <w:proofErr w:type="spellStart"/>
            <w:r w:rsidRPr="002746E4">
              <w:rPr>
                <w:rFonts w:cs="Times New Roman"/>
                <w:szCs w:val="24"/>
              </w:rPr>
              <w:t>Ba”Rise</w:t>
            </w:r>
            <w:proofErr w:type="spellEnd"/>
            <w:r w:rsidRPr="002746E4">
              <w:rPr>
                <w:rFonts w:cs="Times New Roman"/>
                <w:szCs w:val="24"/>
              </w:rPr>
              <w:t xml:space="preserve"> d = 0.76</w:t>
            </w:r>
          </w:p>
        </w:tc>
        <w:tc>
          <w:tcPr>
            <w:tcW w:w="3116" w:type="dxa"/>
            <w:tcBorders>
              <w:right w:val="nil"/>
            </w:tcBorders>
          </w:tcPr>
          <w:p w14:paraId="6F0781B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Language: English</w:t>
            </w:r>
          </w:p>
          <w:p w14:paraId="0E0775D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Sine Tone rise = 174/139ms </w:t>
            </w:r>
            <w:r w:rsidRPr="002746E4">
              <w:rPr>
                <w:rFonts w:cs="Times New Roman"/>
                <w:i/>
                <w:iCs/>
                <w:szCs w:val="24"/>
              </w:rPr>
              <w:t>ns</w:t>
            </w:r>
          </w:p>
          <w:p w14:paraId="4F415DD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SSN rise = 222/215 ms </w:t>
            </w:r>
            <w:r w:rsidRPr="002746E4">
              <w:rPr>
                <w:rFonts w:cs="Times New Roman"/>
                <w:i/>
                <w:iCs/>
                <w:szCs w:val="24"/>
              </w:rPr>
              <w:t>ns</w:t>
            </w:r>
          </w:p>
          <w:p w14:paraId="19BA416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“Ba” Rise 101.5/70.8 ms p&lt;.05</w:t>
            </w:r>
          </w:p>
          <w:p w14:paraId="196AB6C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  <w:p w14:paraId="2DF38F6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816B3" w:rsidRPr="002746E4" w14:paraId="3BD88F8E" w14:textId="77777777" w:rsidTr="00FE19B8">
        <w:tc>
          <w:tcPr>
            <w:tcW w:w="4650" w:type="dxa"/>
            <w:tcBorders>
              <w:left w:val="nil"/>
            </w:tcBorders>
          </w:tcPr>
          <w:p w14:paraId="544575A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746E4">
              <w:rPr>
                <w:rFonts w:cs="Times New Roman"/>
                <w:color w:val="222222"/>
                <w:szCs w:val="24"/>
                <w:shd w:val="clear" w:color="auto" w:fill="FFFFFF"/>
              </w:rPr>
              <w:lastRenderedPageBreak/>
              <w:t>Cuetos</w:t>
            </w:r>
            <w:proofErr w:type="spellEnd"/>
            <w:r w:rsidRPr="002746E4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et al., (2018). Prosodic perception problems in Spanish dyslexia. </w:t>
            </w:r>
            <w:r w:rsidRPr="002746E4"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>Scientific Studies of Reading</w:t>
            </w:r>
            <w:r w:rsidRPr="002746E4">
              <w:rPr>
                <w:rFonts w:cs="Times New Roman"/>
                <w:color w:val="222222"/>
                <w:szCs w:val="24"/>
                <w:shd w:val="clear" w:color="auto" w:fill="FFFFFF"/>
              </w:rPr>
              <w:t>, </w:t>
            </w:r>
            <w:r w:rsidRPr="002746E4"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>22</w:t>
            </w:r>
            <w:r w:rsidRPr="002746E4">
              <w:rPr>
                <w:rFonts w:cs="Times New Roman"/>
                <w:color w:val="222222"/>
                <w:szCs w:val="24"/>
                <w:shd w:val="clear" w:color="auto" w:fill="FFFFFF"/>
              </w:rPr>
              <w:t>(1), pp.41-54. https://doi.org/10.1080/10888438.2017.1359273</w:t>
            </w:r>
          </w:p>
          <w:p w14:paraId="07C0A44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dxa"/>
          </w:tcPr>
          <w:p w14:paraId="046BDCC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e rise 500 Hz</w:t>
            </w:r>
          </w:p>
          <w:p w14:paraId="390106EC" w14:textId="77777777" w:rsidR="00C816B3" w:rsidRPr="002746E4" w:rsidRDefault="00C816B3" w:rsidP="00FE19B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46E4">
              <w:rPr>
                <w:rFonts w:cs="Times New Roman"/>
                <w:szCs w:val="24"/>
              </w:rPr>
              <w:t>RT = 15 – 300 ms</w:t>
            </w:r>
          </w:p>
        </w:tc>
        <w:tc>
          <w:tcPr>
            <w:tcW w:w="2370" w:type="dxa"/>
          </w:tcPr>
          <w:p w14:paraId="77735CA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 = 96</w:t>
            </w:r>
          </w:p>
          <w:p w14:paraId="1FB6797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32/32/32</w:t>
            </w:r>
          </w:p>
          <w:p w14:paraId="365E9B6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/CA/RL</w:t>
            </w:r>
          </w:p>
          <w:p w14:paraId="667BA73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7-14 years</w:t>
            </w:r>
          </w:p>
        </w:tc>
        <w:tc>
          <w:tcPr>
            <w:tcW w:w="1911" w:type="dxa"/>
          </w:tcPr>
          <w:p w14:paraId="30CAADB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T (</w:t>
            </w:r>
            <w:proofErr w:type="spellStart"/>
            <w:r w:rsidRPr="002746E4">
              <w:rPr>
                <w:rFonts w:cs="Times New Roman"/>
                <w:i/>
                <w:iCs/>
                <w:szCs w:val="24"/>
              </w:rPr>
              <w:t>n.s</w:t>
            </w:r>
            <w:proofErr w:type="spellEnd"/>
            <w:r w:rsidRPr="002746E4">
              <w:rPr>
                <w:rFonts w:cs="Times New Roman"/>
                <w:i/>
                <w:iCs/>
                <w:szCs w:val="24"/>
              </w:rPr>
              <w:t>. group diff</w:t>
            </w:r>
            <w:r w:rsidRPr="002746E4">
              <w:rPr>
                <w:rFonts w:cs="Times New Roman"/>
                <w:szCs w:val="24"/>
              </w:rPr>
              <w:t xml:space="preserve">) </w:t>
            </w:r>
          </w:p>
          <w:p w14:paraId="6A76286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d = .299 </w:t>
            </w:r>
          </w:p>
          <w:p w14:paraId="51F9E89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Power &lt; .25</w:t>
            </w:r>
          </w:p>
          <w:p w14:paraId="7B5CC08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RT: Only CA sig. corr. reading </w:t>
            </w:r>
          </w:p>
          <w:p w14:paraId="30529C1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 = -.399</w:t>
            </w:r>
          </w:p>
          <w:p w14:paraId="6C3AD5E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yllable stress</w:t>
            </w:r>
          </w:p>
          <w:p w14:paraId="282BE31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r = -.453 </w:t>
            </w:r>
          </w:p>
          <w:p w14:paraId="36B2E43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rhyme oddity, </w:t>
            </w:r>
          </w:p>
          <w:p w14:paraId="07E9A7B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 = -.556</w:t>
            </w:r>
          </w:p>
          <w:p w14:paraId="29D3BE8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Nonword rep. </w:t>
            </w:r>
          </w:p>
          <w:p w14:paraId="3B40C02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 = .390</w:t>
            </w:r>
          </w:p>
          <w:p w14:paraId="3E181E6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RAN picture </w:t>
            </w:r>
          </w:p>
          <w:p w14:paraId="3E5298B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 = .528.</w:t>
            </w:r>
          </w:p>
          <w:p w14:paraId="01B9EC7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6" w:type="dxa"/>
            <w:tcBorders>
              <w:bottom w:val="single" w:sz="4" w:space="0" w:color="auto"/>
              <w:right w:val="nil"/>
            </w:tcBorders>
          </w:tcPr>
          <w:p w14:paraId="54B1635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Language: Spanish </w:t>
            </w:r>
          </w:p>
          <w:p w14:paraId="343D508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Prosodic perception</w:t>
            </w:r>
          </w:p>
          <w:p w14:paraId="2F47644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Wav file number reported.</w:t>
            </w:r>
          </w:p>
          <w:p w14:paraId="60DE965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T: Only CA sig. correlations with reading, prosody, rhyme oddity, RAN tasks.</w:t>
            </w:r>
          </w:p>
          <w:p w14:paraId="563B4BD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816B3" w:rsidRPr="002746E4" w14:paraId="059AD73F" w14:textId="77777777" w:rsidTr="00FE19B8">
        <w:tc>
          <w:tcPr>
            <w:tcW w:w="4650" w:type="dxa"/>
            <w:tcBorders>
              <w:left w:val="nil"/>
            </w:tcBorders>
          </w:tcPr>
          <w:p w14:paraId="7E08135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Chung, W.L., </w:t>
            </w:r>
            <w:proofErr w:type="spellStart"/>
            <w:r w:rsidRPr="002746E4">
              <w:rPr>
                <w:rFonts w:cs="Times New Roman"/>
                <w:color w:val="222222"/>
                <w:szCs w:val="24"/>
                <w:shd w:val="clear" w:color="auto" w:fill="FFFFFF"/>
              </w:rPr>
              <w:t>Jarmulowicz</w:t>
            </w:r>
            <w:proofErr w:type="spellEnd"/>
            <w:r w:rsidRPr="002746E4">
              <w:rPr>
                <w:rFonts w:cs="Times New Roman"/>
                <w:color w:val="222222"/>
                <w:szCs w:val="24"/>
                <w:shd w:val="clear" w:color="auto" w:fill="FFFFFF"/>
              </w:rPr>
              <w:t>, L. and Bidelman, G.M., (2017). Auditory processing, linguistic prosody awareness, and word reading in Mandarin-speaking children learning English. </w:t>
            </w:r>
            <w:r w:rsidRPr="002746E4"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>Reading and Writing</w:t>
            </w:r>
            <w:r w:rsidRPr="002746E4">
              <w:rPr>
                <w:rFonts w:cs="Times New Roman"/>
                <w:color w:val="222222"/>
                <w:szCs w:val="24"/>
                <w:shd w:val="clear" w:color="auto" w:fill="FFFFFF"/>
              </w:rPr>
              <w:t>, </w:t>
            </w:r>
            <w:r w:rsidRPr="002746E4"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  <w:t>30</w:t>
            </w:r>
            <w:r w:rsidRPr="002746E4">
              <w:rPr>
                <w:rFonts w:cs="Times New Roman"/>
                <w:color w:val="222222"/>
                <w:szCs w:val="24"/>
                <w:shd w:val="clear" w:color="auto" w:fill="FFFFFF"/>
              </w:rPr>
              <w:t>, pp.1407-1429. DOI:10.1007/s11145-017-9730-8</w:t>
            </w:r>
          </w:p>
        </w:tc>
        <w:tc>
          <w:tcPr>
            <w:tcW w:w="1911" w:type="dxa"/>
          </w:tcPr>
          <w:p w14:paraId="16DC2D1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e rise Tones (as Goswami et al 2013)</w:t>
            </w:r>
          </w:p>
          <w:p w14:paraId="17BA44F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15/735/50</w:t>
            </w:r>
          </w:p>
        </w:tc>
        <w:tc>
          <w:tcPr>
            <w:tcW w:w="2370" w:type="dxa"/>
          </w:tcPr>
          <w:p w14:paraId="5FF566E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 = 61</w:t>
            </w:r>
          </w:p>
          <w:p w14:paraId="64790F8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Age 9-10 years</w:t>
            </w:r>
          </w:p>
        </w:tc>
        <w:tc>
          <w:tcPr>
            <w:tcW w:w="1911" w:type="dxa"/>
          </w:tcPr>
          <w:p w14:paraId="1355413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ise time predicted 10.7% variance in English word reading</w:t>
            </w:r>
          </w:p>
        </w:tc>
        <w:tc>
          <w:tcPr>
            <w:tcW w:w="3116" w:type="dxa"/>
            <w:tcBorders>
              <w:bottom w:val="single" w:sz="4" w:space="0" w:color="auto"/>
              <w:right w:val="nil"/>
            </w:tcBorders>
          </w:tcPr>
          <w:p w14:paraId="48B414B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Mandarin speakers Taipei. (English instruction from 6yrs)</w:t>
            </w:r>
          </w:p>
          <w:p w14:paraId="3F8C086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T = 122.29 (56.56)</w:t>
            </w:r>
          </w:p>
          <w:p w14:paraId="7A2C03C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T sig. correlated with Mandarin final phoneme; English: rhyme, phoneme, word, non-word.</w:t>
            </w:r>
          </w:p>
        </w:tc>
      </w:tr>
      <w:tr w:rsidR="00C816B3" w:rsidRPr="002746E4" w14:paraId="04851C20" w14:textId="77777777" w:rsidTr="00FE19B8">
        <w:tc>
          <w:tcPr>
            <w:tcW w:w="4650" w:type="dxa"/>
            <w:tcBorders>
              <w:left w:val="nil"/>
              <w:bottom w:val="single" w:sz="4" w:space="0" w:color="auto"/>
            </w:tcBorders>
          </w:tcPr>
          <w:p w14:paraId="2040447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  <w:lang w:val="fr-FR"/>
              </w:rPr>
              <w:t xml:space="preserve">Vanvooren, S., </w:t>
            </w:r>
            <w:proofErr w:type="spellStart"/>
            <w:r w:rsidRPr="002746E4">
              <w:rPr>
                <w:rFonts w:cs="Times New Roman"/>
                <w:szCs w:val="24"/>
                <w:lang w:val="fr-FR"/>
              </w:rPr>
              <w:t>Poelmans</w:t>
            </w:r>
            <w:proofErr w:type="spellEnd"/>
            <w:r w:rsidRPr="002746E4">
              <w:rPr>
                <w:rFonts w:cs="Times New Roman"/>
                <w:szCs w:val="24"/>
                <w:lang w:val="fr-FR"/>
              </w:rPr>
              <w:t xml:space="preserve">, H., de Vos, A., Ghesquière, P., &amp; Wouters, J. (2017). </w:t>
            </w:r>
            <w:r w:rsidRPr="002746E4">
              <w:rPr>
                <w:rFonts w:cs="Times New Roman"/>
                <w:szCs w:val="24"/>
              </w:rPr>
              <w:t xml:space="preserve">Do prereaders’ auditory processing and speech perception predict later literacy?  </w:t>
            </w:r>
            <w:r w:rsidRPr="002746E4">
              <w:rPr>
                <w:rFonts w:cs="Times New Roman"/>
                <w:i/>
                <w:iCs/>
                <w:szCs w:val="24"/>
              </w:rPr>
              <w:t xml:space="preserve">Research in </w:t>
            </w:r>
            <w:r w:rsidRPr="002746E4">
              <w:rPr>
                <w:rFonts w:cs="Times New Roman"/>
                <w:i/>
                <w:iCs/>
                <w:szCs w:val="24"/>
              </w:rPr>
              <w:lastRenderedPageBreak/>
              <w:t>Developmental Disabilities</w:t>
            </w:r>
            <w:r w:rsidRPr="002746E4">
              <w:rPr>
                <w:rFonts w:cs="Times New Roman"/>
                <w:iCs/>
                <w:szCs w:val="24"/>
              </w:rPr>
              <w:t>,</w:t>
            </w:r>
            <w:r w:rsidRPr="002746E4">
              <w:rPr>
                <w:rFonts w:cs="Times New Roman"/>
                <w:i/>
                <w:iCs/>
                <w:szCs w:val="24"/>
              </w:rPr>
              <w:t xml:space="preserve"> 70</w:t>
            </w:r>
            <w:r w:rsidRPr="002746E4">
              <w:rPr>
                <w:rFonts w:cs="Times New Roman"/>
                <w:szCs w:val="24"/>
              </w:rPr>
              <w:t>, 138-151. https://doi.org/10.1016/j.ridd.2017.09.005</w:t>
            </w:r>
          </w:p>
          <w:p w14:paraId="5C8F1BA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7925167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 xml:space="preserve">Speech Weighted Noise </w:t>
            </w:r>
          </w:p>
          <w:p w14:paraId="1EDB6E3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Monaural Right ear.</w:t>
            </w:r>
          </w:p>
          <w:p w14:paraId="631FA9B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RT = 15ms to 699 ms.</w:t>
            </w:r>
          </w:p>
          <w:p w14:paraId="50BEAFB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800 ms duration </w:t>
            </w:r>
          </w:p>
          <w:p w14:paraId="3E68D2D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15/710/75 ms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566D01C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N=87</w:t>
            </w:r>
          </w:p>
          <w:p w14:paraId="2EEB202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44/43</w:t>
            </w:r>
          </w:p>
          <w:p w14:paraId="0D3DCD6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HR/LR</w:t>
            </w:r>
          </w:p>
          <w:p w14:paraId="16FE336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Family risk of DYS</w:t>
            </w:r>
          </w:p>
          <w:p w14:paraId="3106AC5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Age 5 years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680F639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isetime correlated with</w:t>
            </w:r>
          </w:p>
          <w:p w14:paraId="316CA91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Phonological awareness –</w:t>
            </w:r>
          </w:p>
          <w:p w14:paraId="309ECBC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 xml:space="preserve"> (1</w:t>
            </w:r>
            <w:r w:rsidRPr="002746E4">
              <w:rPr>
                <w:rFonts w:cs="Times New Roman"/>
                <w:szCs w:val="24"/>
                <w:vertAlign w:val="superscript"/>
              </w:rPr>
              <w:t>st</w:t>
            </w:r>
            <w:r w:rsidRPr="002746E4">
              <w:rPr>
                <w:rFonts w:cs="Times New Roman"/>
                <w:szCs w:val="24"/>
              </w:rPr>
              <w:t xml:space="preserve"> Grade) 0.31**</w:t>
            </w:r>
          </w:p>
          <w:p w14:paraId="56FBE8D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Rapid naming – </w:t>
            </w:r>
          </w:p>
          <w:p w14:paraId="192009E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(1</w:t>
            </w:r>
            <w:r w:rsidRPr="002746E4">
              <w:rPr>
                <w:rFonts w:cs="Times New Roman"/>
                <w:szCs w:val="24"/>
                <w:vertAlign w:val="superscript"/>
              </w:rPr>
              <w:t>st</w:t>
            </w:r>
            <w:r w:rsidRPr="002746E4">
              <w:rPr>
                <w:rFonts w:cs="Times New Roman"/>
                <w:szCs w:val="24"/>
              </w:rPr>
              <w:t xml:space="preserve"> Grade) 0.34**</w:t>
            </w:r>
          </w:p>
          <w:p w14:paraId="7D2974B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Letter Knowledge – (1</w:t>
            </w:r>
            <w:r w:rsidRPr="002746E4">
              <w:rPr>
                <w:rFonts w:cs="Times New Roman"/>
                <w:szCs w:val="24"/>
                <w:vertAlign w:val="superscript"/>
              </w:rPr>
              <w:t>st</w:t>
            </w:r>
            <w:r w:rsidRPr="002746E4">
              <w:rPr>
                <w:rFonts w:cs="Times New Roman"/>
                <w:szCs w:val="24"/>
              </w:rPr>
              <w:t xml:space="preserve"> Grade) 0.30** Phonological awareness – </w:t>
            </w:r>
          </w:p>
          <w:p w14:paraId="3A6F12A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(2nd Grade) 0.27*</w:t>
            </w:r>
          </w:p>
          <w:p w14:paraId="522B74D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apid naming – (2nd Grade) 0.29**</w:t>
            </w:r>
          </w:p>
        </w:tc>
        <w:tc>
          <w:tcPr>
            <w:tcW w:w="3116" w:type="dxa"/>
            <w:tcBorders>
              <w:bottom w:val="single" w:sz="4" w:space="0" w:color="auto"/>
              <w:right w:val="nil"/>
            </w:tcBorders>
          </w:tcPr>
          <w:p w14:paraId="682E7D0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Repeated measures.</w:t>
            </w:r>
          </w:p>
          <w:p w14:paraId="5A803BD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RT performance in kindergarten a predictive factor for phonological awareness at the start of </w:t>
            </w:r>
            <w:r w:rsidRPr="002746E4">
              <w:rPr>
                <w:rFonts w:cs="Times New Roman"/>
                <w:szCs w:val="24"/>
              </w:rPr>
              <w:lastRenderedPageBreak/>
              <w:t xml:space="preserve">second grade explaining 7.7% ** of the variance. </w:t>
            </w:r>
          </w:p>
        </w:tc>
      </w:tr>
      <w:tr w:rsidR="00C816B3" w:rsidRPr="002746E4" w14:paraId="4C1149BE" w14:textId="77777777" w:rsidTr="00FE19B8">
        <w:tc>
          <w:tcPr>
            <w:tcW w:w="4650" w:type="dxa"/>
            <w:tcBorders>
              <w:left w:val="nil"/>
            </w:tcBorders>
          </w:tcPr>
          <w:p w14:paraId="0194A9C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 xml:space="preserve">Law, J.M., Vandermosten, M., Ghesquière, P., and Wouters, J. (2017) Predicting Future Reading Problems Based on Pre-reading Auditory Measures: A Longitudinal Study of Children with a Familial Risk of Dyslexia. </w:t>
            </w:r>
            <w:r w:rsidRPr="002746E4">
              <w:rPr>
                <w:rFonts w:cs="Times New Roman"/>
                <w:i/>
                <w:iCs/>
                <w:szCs w:val="24"/>
              </w:rPr>
              <w:t>Front. Psychol. 8</w:t>
            </w:r>
            <w:r w:rsidRPr="002746E4">
              <w:rPr>
                <w:rFonts w:cs="Times New Roman"/>
                <w:szCs w:val="24"/>
              </w:rPr>
              <w:t xml:space="preserve">:124. </w:t>
            </w:r>
            <w:proofErr w:type="spellStart"/>
            <w:r w:rsidRPr="002746E4">
              <w:rPr>
                <w:rFonts w:cs="Times New Roman"/>
                <w:szCs w:val="24"/>
              </w:rPr>
              <w:t>doi</w:t>
            </w:r>
            <w:proofErr w:type="spellEnd"/>
            <w:r w:rsidRPr="002746E4">
              <w:rPr>
                <w:rFonts w:cs="Times New Roman"/>
                <w:szCs w:val="24"/>
              </w:rPr>
              <w:t>: 10.3389/fpsyg.2017.00124</w:t>
            </w:r>
          </w:p>
        </w:tc>
        <w:tc>
          <w:tcPr>
            <w:tcW w:w="1911" w:type="dxa"/>
          </w:tcPr>
          <w:p w14:paraId="3F41187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Speech Weighted Noise </w:t>
            </w:r>
          </w:p>
          <w:p w14:paraId="3F53A44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Monaural Right ear.</w:t>
            </w:r>
          </w:p>
          <w:p w14:paraId="06D14AE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T = 15ms to 699 ms.</w:t>
            </w:r>
          </w:p>
          <w:p w14:paraId="26341C7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800 ms duration </w:t>
            </w:r>
          </w:p>
          <w:p w14:paraId="3836090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15/710/75 ms</w:t>
            </w:r>
          </w:p>
        </w:tc>
        <w:tc>
          <w:tcPr>
            <w:tcW w:w="2370" w:type="dxa"/>
          </w:tcPr>
          <w:p w14:paraId="0C054A0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 = 40</w:t>
            </w:r>
          </w:p>
          <w:p w14:paraId="41F5CB6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  <w:p w14:paraId="0D88241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Family Risk of DYS</w:t>
            </w:r>
          </w:p>
          <w:p w14:paraId="3ADDC77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HR/LR</w:t>
            </w:r>
          </w:p>
          <w:p w14:paraId="69393D9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Age 4-5 years</w:t>
            </w:r>
          </w:p>
        </w:tc>
        <w:tc>
          <w:tcPr>
            <w:tcW w:w="1911" w:type="dxa"/>
          </w:tcPr>
          <w:p w14:paraId="53FDFB7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  <w:u w:val="single"/>
              </w:rPr>
              <w:t>Kindergarten RT (ms</w:t>
            </w:r>
            <w:r w:rsidRPr="002746E4">
              <w:rPr>
                <w:rFonts w:cs="Times New Roman"/>
                <w:szCs w:val="24"/>
              </w:rPr>
              <w:t>)</w:t>
            </w:r>
          </w:p>
          <w:p w14:paraId="51A4E3F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e rise</w:t>
            </w:r>
            <w:r w:rsidRPr="002746E4">
              <w:rPr>
                <w:rFonts w:cs="Times New Roman"/>
                <w:i/>
                <w:iCs/>
                <w:szCs w:val="24"/>
              </w:rPr>
              <w:t xml:space="preserve"> d</w:t>
            </w:r>
            <w:r w:rsidRPr="002746E4">
              <w:rPr>
                <w:rFonts w:cs="Times New Roman"/>
                <w:szCs w:val="24"/>
              </w:rPr>
              <w:t xml:space="preserve"> = 0.77</w:t>
            </w:r>
          </w:p>
          <w:p w14:paraId="3DCB3FF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  <w:u w:val="single"/>
              </w:rPr>
            </w:pPr>
            <w:r w:rsidRPr="002746E4">
              <w:rPr>
                <w:rFonts w:cs="Times New Roman"/>
                <w:szCs w:val="24"/>
                <w:u w:val="single"/>
              </w:rPr>
              <w:t>Grade 1 RT (ms)</w:t>
            </w:r>
          </w:p>
          <w:p w14:paraId="3962E05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e rise</w:t>
            </w:r>
            <w:r w:rsidRPr="002746E4">
              <w:rPr>
                <w:rFonts w:cs="Times New Roman"/>
                <w:i/>
                <w:iCs/>
                <w:szCs w:val="24"/>
              </w:rPr>
              <w:t xml:space="preserve"> d</w:t>
            </w:r>
            <w:r w:rsidRPr="002746E4">
              <w:rPr>
                <w:rFonts w:cs="Times New Roman"/>
                <w:szCs w:val="24"/>
              </w:rPr>
              <w:t xml:space="preserve"> = 0.70</w:t>
            </w:r>
          </w:p>
        </w:tc>
        <w:tc>
          <w:tcPr>
            <w:tcW w:w="3116" w:type="dxa"/>
            <w:tcBorders>
              <w:right w:val="nil"/>
            </w:tcBorders>
          </w:tcPr>
          <w:p w14:paraId="214661F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English speakers</w:t>
            </w:r>
          </w:p>
          <w:p w14:paraId="24294F8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etrospective analysis.</w:t>
            </w:r>
          </w:p>
          <w:p w14:paraId="5FDD694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RT at 4-5 </w:t>
            </w:r>
            <w:proofErr w:type="spellStart"/>
            <w:r w:rsidRPr="002746E4">
              <w:rPr>
                <w:rFonts w:cs="Times New Roman"/>
                <w:szCs w:val="24"/>
              </w:rPr>
              <w:t>yrs</w:t>
            </w:r>
            <w:proofErr w:type="spellEnd"/>
            <w:r w:rsidRPr="002746E4">
              <w:rPr>
                <w:rFonts w:cs="Times New Roman"/>
                <w:szCs w:val="24"/>
              </w:rPr>
              <w:t xml:space="preserve"> (Kindergarten) uniquely contributed to growth in Literacy in grade 1** and 2** </w:t>
            </w:r>
          </w:p>
          <w:p w14:paraId="4C1CA43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  <w:u w:val="single"/>
              </w:rPr>
              <w:t>Kindergarten RT (ms</w:t>
            </w:r>
            <w:r w:rsidRPr="002746E4">
              <w:rPr>
                <w:rFonts w:cs="Times New Roman"/>
                <w:szCs w:val="24"/>
              </w:rPr>
              <w:t>)</w:t>
            </w:r>
          </w:p>
          <w:p w14:paraId="01D44FD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CTL RT = 218 (196.6) </w:t>
            </w:r>
          </w:p>
          <w:p w14:paraId="490687C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DYS  RT = 348 (212.0) </w:t>
            </w:r>
          </w:p>
          <w:p w14:paraId="1A938D0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  <w:u w:val="single"/>
              </w:rPr>
            </w:pPr>
            <w:r w:rsidRPr="002746E4">
              <w:rPr>
                <w:rFonts w:cs="Times New Roman"/>
                <w:szCs w:val="24"/>
                <w:u w:val="single"/>
              </w:rPr>
              <w:t>Grade 1 RT (ms)</w:t>
            </w:r>
          </w:p>
          <w:p w14:paraId="299604B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CTL = 94.0 (59.5) </w:t>
            </w:r>
          </w:p>
          <w:p w14:paraId="7B3F724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  = 150 (122.0)</w:t>
            </w:r>
          </w:p>
        </w:tc>
      </w:tr>
      <w:tr w:rsidR="00C816B3" w:rsidRPr="002746E4" w14:paraId="6E37E402" w14:textId="77777777" w:rsidTr="00FE19B8">
        <w:tc>
          <w:tcPr>
            <w:tcW w:w="4650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4E46E06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udy Authors</w:t>
            </w:r>
          </w:p>
        </w:tc>
        <w:tc>
          <w:tcPr>
            <w:tcW w:w="1911" w:type="dxa"/>
            <w:shd w:val="clear" w:color="auto" w:fill="E7E6E6" w:themeFill="background2"/>
          </w:tcPr>
          <w:p w14:paraId="101BBC38" w14:textId="77777777" w:rsidR="00C816B3" w:rsidRPr="002746E4" w:rsidRDefault="00C816B3" w:rsidP="00FE19B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46E4">
              <w:rPr>
                <w:rFonts w:cs="Times New Roman"/>
                <w:szCs w:val="24"/>
              </w:rPr>
              <w:t>Method</w:t>
            </w:r>
          </w:p>
        </w:tc>
        <w:tc>
          <w:tcPr>
            <w:tcW w:w="2370" w:type="dxa"/>
            <w:shd w:val="clear" w:color="auto" w:fill="E7E6E6" w:themeFill="background2"/>
          </w:tcPr>
          <w:p w14:paraId="131059E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Group N &amp; Age</w:t>
            </w:r>
          </w:p>
        </w:tc>
        <w:tc>
          <w:tcPr>
            <w:tcW w:w="1911" w:type="dxa"/>
            <w:shd w:val="clear" w:color="auto" w:fill="E7E6E6" w:themeFill="background2"/>
          </w:tcPr>
          <w:p w14:paraId="7556D20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Effect Size</w:t>
            </w:r>
          </w:p>
        </w:tc>
        <w:tc>
          <w:tcPr>
            <w:tcW w:w="3116" w:type="dxa"/>
            <w:tcBorders>
              <w:right w:val="nil"/>
            </w:tcBorders>
            <w:shd w:val="clear" w:color="auto" w:fill="E7E6E6" w:themeFill="background2"/>
          </w:tcPr>
          <w:p w14:paraId="1EC45D3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Comment</w:t>
            </w:r>
          </w:p>
        </w:tc>
      </w:tr>
      <w:tr w:rsidR="00C816B3" w:rsidRPr="002746E4" w14:paraId="299CF211" w14:textId="77777777" w:rsidTr="00FE19B8">
        <w:trPr>
          <w:trHeight w:val="413"/>
        </w:trPr>
        <w:tc>
          <w:tcPr>
            <w:tcW w:w="4650" w:type="dxa"/>
            <w:tcBorders>
              <w:left w:val="nil"/>
            </w:tcBorders>
          </w:tcPr>
          <w:p w14:paraId="71331E4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746E4">
              <w:rPr>
                <w:rFonts w:cs="Times New Roman"/>
                <w:szCs w:val="24"/>
              </w:rPr>
              <w:t>Flaugnacco</w:t>
            </w:r>
            <w:proofErr w:type="spellEnd"/>
            <w:r w:rsidRPr="002746E4">
              <w:rPr>
                <w:rFonts w:cs="Times New Roman"/>
                <w:szCs w:val="24"/>
              </w:rPr>
              <w:t xml:space="preserve"> et al (2015) Music Training Increases Phonological Awareness and Reading Skills in Developmental Dyslexia: A Randomized Control Trial. </w:t>
            </w:r>
            <w:r w:rsidRPr="002746E4">
              <w:rPr>
                <w:rFonts w:cs="Times New Roman"/>
                <w:i/>
                <w:iCs/>
                <w:szCs w:val="24"/>
                <w:lang w:val="it-IT"/>
              </w:rPr>
              <w:t>PLoS ONE, 10,</w:t>
            </w:r>
            <w:r w:rsidRPr="002746E4">
              <w:rPr>
                <w:rFonts w:cs="Times New Roman"/>
                <w:szCs w:val="24"/>
                <w:lang w:val="it-IT"/>
              </w:rPr>
              <w:t xml:space="preserve"> 9, e0138715. https://doi.org/10.1371/journal.pone.0138715.</w:t>
            </w:r>
          </w:p>
        </w:tc>
        <w:tc>
          <w:tcPr>
            <w:tcW w:w="1911" w:type="dxa"/>
          </w:tcPr>
          <w:p w14:paraId="511E80A9" w14:textId="5EC22865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Sine 1 </w:t>
            </w:r>
            <w:r w:rsidR="004F1F66" w:rsidRPr="002746E4">
              <w:rPr>
                <w:rFonts w:cs="Times New Roman"/>
                <w:szCs w:val="24"/>
              </w:rPr>
              <w:t>k</w:t>
            </w:r>
            <w:r w:rsidRPr="002746E4">
              <w:rPr>
                <w:rFonts w:cs="Times New Roman"/>
                <w:szCs w:val="24"/>
              </w:rPr>
              <w:t xml:space="preserve">Hz, </w:t>
            </w:r>
          </w:p>
          <w:p w14:paraId="1A3AA3A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RT = 10 – 200 </w:t>
            </w:r>
          </w:p>
          <w:p w14:paraId="56A4B90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800ms duration</w:t>
            </w:r>
          </w:p>
          <w:p w14:paraId="085AEAFB" w14:textId="77777777" w:rsidR="00C816B3" w:rsidRPr="002746E4" w:rsidRDefault="00C816B3" w:rsidP="00FE19B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Standard 10/780/10 </w:t>
            </w:r>
          </w:p>
        </w:tc>
        <w:tc>
          <w:tcPr>
            <w:tcW w:w="2370" w:type="dxa"/>
          </w:tcPr>
          <w:p w14:paraId="22F563D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= 48</w:t>
            </w:r>
          </w:p>
          <w:p w14:paraId="3B03317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All dyslexic</w:t>
            </w:r>
          </w:p>
          <w:p w14:paraId="048CF18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24/24</w:t>
            </w:r>
          </w:p>
          <w:p w14:paraId="2E1A9F5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Music/AC</w:t>
            </w:r>
          </w:p>
          <w:p w14:paraId="4E5F712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Age 8 – 11 years</w:t>
            </w:r>
          </w:p>
        </w:tc>
        <w:tc>
          <w:tcPr>
            <w:tcW w:w="1911" w:type="dxa"/>
          </w:tcPr>
          <w:p w14:paraId="3E85710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  <w:u w:val="single"/>
              </w:rPr>
            </w:pPr>
            <w:r w:rsidRPr="002746E4">
              <w:rPr>
                <w:rFonts w:cs="Times New Roman"/>
                <w:szCs w:val="24"/>
              </w:rPr>
              <w:t>n/a</w:t>
            </w:r>
          </w:p>
        </w:tc>
        <w:tc>
          <w:tcPr>
            <w:tcW w:w="3116" w:type="dxa"/>
            <w:tcBorders>
              <w:right w:val="nil"/>
            </w:tcBorders>
          </w:tcPr>
          <w:p w14:paraId="204E4E1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Italian Speakers all with dyslexia</w:t>
            </w:r>
          </w:p>
          <w:p w14:paraId="7717CBA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Music training intervention effect on rhythm, PA, reading.</w:t>
            </w:r>
          </w:p>
          <w:p w14:paraId="66ECE86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o group diff; 83ms before 65 ms after both interventions</w:t>
            </w:r>
          </w:p>
        </w:tc>
      </w:tr>
      <w:tr w:rsidR="00C816B3" w:rsidRPr="002746E4" w14:paraId="10D1F510" w14:textId="77777777" w:rsidTr="00FE19B8">
        <w:tc>
          <w:tcPr>
            <w:tcW w:w="4650" w:type="dxa"/>
            <w:tcBorders>
              <w:left w:val="nil"/>
              <w:bottom w:val="single" w:sz="4" w:space="0" w:color="auto"/>
            </w:tcBorders>
          </w:tcPr>
          <w:p w14:paraId="04FF3B90" w14:textId="0950FC71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Beattie</w:t>
            </w:r>
            <w:r w:rsidR="00352E35">
              <w:rPr>
                <w:rFonts w:cs="Times New Roman"/>
                <w:szCs w:val="24"/>
              </w:rPr>
              <w:t>,</w:t>
            </w:r>
            <w:r w:rsidRPr="002746E4">
              <w:rPr>
                <w:rFonts w:cs="Times New Roman"/>
                <w:szCs w:val="24"/>
              </w:rPr>
              <w:t xml:space="preserve"> R.L. </w:t>
            </w:r>
            <w:r w:rsidR="004E7F86">
              <w:rPr>
                <w:rFonts w:cs="Times New Roman"/>
                <w:szCs w:val="24"/>
              </w:rPr>
              <w:t>&amp;</w:t>
            </w:r>
            <w:r w:rsidRPr="002746E4">
              <w:rPr>
                <w:rFonts w:cs="Times New Roman"/>
                <w:szCs w:val="24"/>
              </w:rPr>
              <w:t xml:space="preserve"> Manis</w:t>
            </w:r>
            <w:r w:rsidR="00352E35">
              <w:rPr>
                <w:rFonts w:cs="Times New Roman"/>
                <w:szCs w:val="24"/>
              </w:rPr>
              <w:t>,</w:t>
            </w:r>
            <w:r w:rsidRPr="002746E4">
              <w:rPr>
                <w:rFonts w:cs="Times New Roman"/>
                <w:szCs w:val="24"/>
              </w:rPr>
              <w:t xml:space="preserve"> F.R. (2012) Rise Time perception in Children with Reading and combined reading and language Difficulties. </w:t>
            </w:r>
            <w:r w:rsidRPr="002746E4">
              <w:rPr>
                <w:rFonts w:cs="Times New Roman"/>
                <w:i/>
                <w:iCs/>
                <w:szCs w:val="24"/>
              </w:rPr>
              <w:t>Journal of Learning Disabilities 46</w:t>
            </w:r>
            <w:r w:rsidRPr="002746E4">
              <w:rPr>
                <w:rFonts w:cs="Times New Roman"/>
                <w:szCs w:val="24"/>
              </w:rPr>
              <w:t>(3) 200–209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4E9CBE6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e Tone 500 Hz</w:t>
            </w:r>
          </w:p>
          <w:p w14:paraId="6E4267D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T = 15 – 300 ms</w:t>
            </w:r>
          </w:p>
          <w:p w14:paraId="0497645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300/450/50</w:t>
            </w:r>
          </w:p>
          <w:p w14:paraId="3EF0924E" w14:textId="77777777" w:rsidR="00C816B3" w:rsidRPr="002746E4" w:rsidRDefault="00C816B3" w:rsidP="00FE19B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Two </w:t>
            </w:r>
            <w:proofErr w:type="gramStart"/>
            <w:r w:rsidRPr="002746E4">
              <w:rPr>
                <w:rFonts w:cs="Times New Roman"/>
                <w:szCs w:val="24"/>
              </w:rPr>
              <w:t>rise</w:t>
            </w:r>
            <w:proofErr w:type="gramEnd"/>
            <w:r w:rsidRPr="002746E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2E297F1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 = 50</w:t>
            </w:r>
          </w:p>
          <w:p w14:paraId="08FE985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18/17/15</w:t>
            </w:r>
          </w:p>
          <w:p w14:paraId="2A27E1E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D/CA/RD-LD</w:t>
            </w:r>
          </w:p>
          <w:p w14:paraId="57133F8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Age 8 – 16 </w:t>
            </w:r>
            <w:proofErr w:type="spellStart"/>
            <w:r w:rsidRPr="002746E4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1877FBC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e Rise</w:t>
            </w:r>
          </w:p>
          <w:p w14:paraId="4E01BDF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  <w:u w:val="single"/>
              </w:rPr>
            </w:pPr>
            <w:r w:rsidRPr="002746E4">
              <w:rPr>
                <w:rFonts w:cs="Times New Roman"/>
                <w:szCs w:val="24"/>
              </w:rPr>
              <w:t xml:space="preserve">RD/CA </w:t>
            </w:r>
            <w:r w:rsidRPr="002746E4">
              <w:rPr>
                <w:rFonts w:cs="Times New Roman"/>
                <w:i/>
                <w:iCs/>
                <w:szCs w:val="24"/>
              </w:rPr>
              <w:t xml:space="preserve">d </w:t>
            </w:r>
            <w:r w:rsidRPr="002746E4">
              <w:rPr>
                <w:rFonts w:cs="Times New Roman"/>
                <w:szCs w:val="24"/>
              </w:rPr>
              <w:t>= 0.52</w:t>
            </w:r>
          </w:p>
        </w:tc>
        <w:tc>
          <w:tcPr>
            <w:tcW w:w="3116" w:type="dxa"/>
            <w:tcBorders>
              <w:bottom w:val="single" w:sz="4" w:space="0" w:color="auto"/>
              <w:right w:val="nil"/>
            </w:tcBorders>
          </w:tcPr>
          <w:p w14:paraId="33E1253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D- Reading difficulties</w:t>
            </w:r>
          </w:p>
          <w:p w14:paraId="5F5E68B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D-LD Reading and oral language difficulties</w:t>
            </w:r>
          </w:p>
          <w:p w14:paraId="43E3AF8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1 rise no significant difference between CA and RD </w:t>
            </w:r>
            <w:r w:rsidRPr="002746E4">
              <w:rPr>
                <w:rFonts w:cs="Times New Roman"/>
                <w:i/>
                <w:iCs/>
                <w:szCs w:val="24"/>
              </w:rPr>
              <w:t>p</w:t>
            </w:r>
            <w:r w:rsidRPr="002746E4">
              <w:rPr>
                <w:rFonts w:cs="Times New Roman"/>
                <w:szCs w:val="24"/>
              </w:rPr>
              <w:t xml:space="preserve"> = .134</w:t>
            </w:r>
          </w:p>
        </w:tc>
      </w:tr>
      <w:tr w:rsidR="00C816B3" w:rsidRPr="002746E4" w14:paraId="4E5A4F80" w14:textId="77777777" w:rsidTr="00FE19B8">
        <w:tc>
          <w:tcPr>
            <w:tcW w:w="4650" w:type="dxa"/>
            <w:tcBorders>
              <w:left w:val="nil"/>
            </w:tcBorders>
          </w:tcPr>
          <w:p w14:paraId="61B31591" w14:textId="77777777" w:rsidR="00C816B3" w:rsidRPr="00CF6655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CF6655">
              <w:rPr>
                <w:rFonts w:cs="Times New Roman"/>
                <w:szCs w:val="24"/>
              </w:rPr>
              <w:t xml:space="preserve">Goswami U., </w:t>
            </w:r>
            <w:proofErr w:type="spellStart"/>
            <w:r w:rsidRPr="00CF6655">
              <w:rPr>
                <w:rFonts w:cs="Times New Roman"/>
                <w:szCs w:val="24"/>
              </w:rPr>
              <w:t>Fosker</w:t>
            </w:r>
            <w:proofErr w:type="spellEnd"/>
            <w:r w:rsidRPr="00CF6655">
              <w:rPr>
                <w:rFonts w:cs="Times New Roman"/>
                <w:szCs w:val="24"/>
              </w:rPr>
              <w:t xml:space="preserve">, T., Huss, M. Mead, N., &amp; Szücs, D. (2011). </w:t>
            </w:r>
          </w:p>
          <w:p w14:paraId="2E4F42B4" w14:textId="469BE64D" w:rsidR="00C816B3" w:rsidRPr="00CF6655" w:rsidRDefault="00C816B3" w:rsidP="00FE19B8">
            <w:pPr>
              <w:shd w:val="clear" w:color="auto" w:fill="FFFFFF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CF6655">
              <w:rPr>
                <w:rFonts w:eastAsia="Times New Roman" w:cs="Times New Roman"/>
                <w:szCs w:val="24"/>
                <w:lang w:eastAsia="en-GB"/>
              </w:rPr>
              <w:t>Rise time and formant transition duration in the discrimination of speech sounds: The Ba-</w:t>
            </w:r>
            <w:proofErr w:type="spellStart"/>
            <w:r w:rsidRPr="00CF6655">
              <w:rPr>
                <w:rFonts w:eastAsia="Times New Roman" w:cs="Times New Roman"/>
                <w:szCs w:val="24"/>
                <w:lang w:eastAsia="en-GB"/>
              </w:rPr>
              <w:t>Wa</w:t>
            </w:r>
            <w:proofErr w:type="spellEnd"/>
            <w:r w:rsidRPr="00CF6655">
              <w:rPr>
                <w:rFonts w:eastAsia="Times New Roman" w:cs="Times New Roman"/>
                <w:szCs w:val="24"/>
                <w:lang w:eastAsia="en-GB"/>
              </w:rPr>
              <w:t xml:space="preserve"> distinction in developmental Dyslexia</w:t>
            </w:r>
            <w:r w:rsidR="00654E08">
              <w:rPr>
                <w:rFonts w:eastAsia="Times New Roman" w:cs="Times New Roman"/>
                <w:szCs w:val="24"/>
                <w:lang w:eastAsia="en-GB"/>
              </w:rPr>
              <w:t>,</w:t>
            </w:r>
          </w:p>
          <w:p w14:paraId="31BEC3DD" w14:textId="77777777" w:rsidR="00C816B3" w:rsidRPr="00CF6655" w:rsidRDefault="00C816B3" w:rsidP="00FE19B8">
            <w:pPr>
              <w:shd w:val="clear" w:color="auto" w:fill="FFFFFF"/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654E08">
              <w:rPr>
                <w:rFonts w:eastAsia="Times New Roman" w:cs="Times New Roman"/>
                <w:i/>
                <w:iCs/>
                <w:szCs w:val="24"/>
                <w:lang w:eastAsia="en-GB"/>
              </w:rPr>
              <w:t>Developmental Science</w:t>
            </w:r>
            <w:r w:rsidRPr="00CF6655">
              <w:rPr>
                <w:rFonts w:eastAsia="Times New Roman" w:cs="Times New Roman"/>
                <w:szCs w:val="24"/>
                <w:lang w:eastAsia="en-GB"/>
              </w:rPr>
              <w:t>, 14 (2011), pp. 34-43, </w:t>
            </w:r>
            <w:hyperlink r:id="rId8" w:tgtFrame="_blank" w:history="1">
              <w:r w:rsidRPr="00CF6655">
                <w:rPr>
                  <w:rFonts w:eastAsia="Times New Roman" w:cs="Times New Roman"/>
                  <w:szCs w:val="24"/>
                  <w:lang w:eastAsia="en-GB"/>
                </w:rPr>
                <w:t>10.1111/j.1467-7687.2010.00955.x</w:t>
              </w:r>
            </w:hyperlink>
          </w:p>
          <w:p w14:paraId="7E6CD245" w14:textId="77777777" w:rsidR="00C816B3" w:rsidRPr="00CF6655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dxa"/>
          </w:tcPr>
          <w:p w14:paraId="2FCB8AD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Sine tone </w:t>
            </w:r>
          </w:p>
          <w:p w14:paraId="2E9B2C6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Intensity roved.</w:t>
            </w:r>
          </w:p>
          <w:p w14:paraId="12036FB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T = 15 – 300 ms</w:t>
            </w:r>
          </w:p>
          <w:p w14:paraId="28E29D5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15/735/50</w:t>
            </w:r>
          </w:p>
        </w:tc>
        <w:tc>
          <w:tcPr>
            <w:tcW w:w="2370" w:type="dxa"/>
          </w:tcPr>
          <w:p w14:paraId="18BA2FB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 = 106</w:t>
            </w:r>
          </w:p>
          <w:p w14:paraId="39C4C8D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46/33/27</w:t>
            </w:r>
          </w:p>
          <w:p w14:paraId="4D5A69C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/CA/RL</w:t>
            </w:r>
          </w:p>
          <w:p w14:paraId="2099BB0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DYS/CA age 9yrs 6 months </w:t>
            </w:r>
          </w:p>
          <w:p w14:paraId="44AA034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L age 7yrs 6 months</w:t>
            </w:r>
          </w:p>
        </w:tc>
        <w:tc>
          <w:tcPr>
            <w:tcW w:w="1911" w:type="dxa"/>
          </w:tcPr>
          <w:p w14:paraId="494C393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Sine rise </w:t>
            </w:r>
          </w:p>
          <w:p w14:paraId="0C3BFA4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CA/DYS </w:t>
            </w:r>
            <w:r w:rsidRPr="002746E4">
              <w:rPr>
                <w:rFonts w:cs="Times New Roman"/>
                <w:i/>
                <w:iCs/>
                <w:szCs w:val="24"/>
              </w:rPr>
              <w:t>d</w:t>
            </w:r>
            <w:r w:rsidRPr="002746E4">
              <w:rPr>
                <w:rFonts w:cs="Times New Roman"/>
                <w:szCs w:val="24"/>
              </w:rPr>
              <w:t xml:space="preserve"> = 0.57</w:t>
            </w:r>
          </w:p>
        </w:tc>
        <w:tc>
          <w:tcPr>
            <w:tcW w:w="3116" w:type="dxa"/>
            <w:tcBorders>
              <w:right w:val="nil"/>
            </w:tcBorders>
          </w:tcPr>
          <w:p w14:paraId="73FE377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English speakers</w:t>
            </w:r>
          </w:p>
          <w:p w14:paraId="7AA27B63" w14:textId="77777777" w:rsidR="00C816B3" w:rsidRPr="002746E4" w:rsidRDefault="00C816B3" w:rsidP="00FE19B8">
            <w:pPr>
              <w:spacing w:before="0" w:after="0"/>
              <w:ind w:left="720" w:hanging="72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CTL  RT = 145.2 ms</w:t>
            </w:r>
          </w:p>
          <w:p w14:paraId="466476C8" w14:textId="77777777" w:rsidR="00C816B3" w:rsidRPr="002746E4" w:rsidRDefault="00C816B3" w:rsidP="00FE19B8">
            <w:pPr>
              <w:spacing w:before="0" w:after="0"/>
              <w:ind w:left="720" w:hanging="72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 RT = 193.0 ms</w:t>
            </w:r>
          </w:p>
          <w:p w14:paraId="172DAD3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L RT = 212 ms</w:t>
            </w:r>
          </w:p>
        </w:tc>
      </w:tr>
      <w:tr w:rsidR="00C816B3" w:rsidRPr="002746E4" w14:paraId="2A530055" w14:textId="77777777" w:rsidTr="00FE19B8">
        <w:tc>
          <w:tcPr>
            <w:tcW w:w="4650" w:type="dxa"/>
            <w:tcBorders>
              <w:left w:val="nil"/>
            </w:tcBorders>
          </w:tcPr>
          <w:p w14:paraId="79A8B06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Poelmans, H., </w:t>
            </w:r>
            <w:proofErr w:type="spellStart"/>
            <w:r w:rsidRPr="002746E4">
              <w:rPr>
                <w:rFonts w:cs="Times New Roman"/>
                <w:szCs w:val="24"/>
              </w:rPr>
              <w:t>Luts</w:t>
            </w:r>
            <w:proofErr w:type="spellEnd"/>
            <w:r w:rsidRPr="002746E4">
              <w:rPr>
                <w:rFonts w:cs="Times New Roman"/>
                <w:szCs w:val="24"/>
              </w:rPr>
              <w:t xml:space="preserve">, H., Vandermosten, M., </w:t>
            </w:r>
            <w:proofErr w:type="spellStart"/>
            <w:r w:rsidRPr="002746E4">
              <w:rPr>
                <w:rFonts w:cs="Times New Roman"/>
                <w:szCs w:val="24"/>
              </w:rPr>
              <w:t>Boets</w:t>
            </w:r>
            <w:proofErr w:type="spellEnd"/>
            <w:r w:rsidRPr="002746E4">
              <w:rPr>
                <w:rFonts w:cs="Times New Roman"/>
                <w:szCs w:val="24"/>
              </w:rPr>
              <w:t>, B., Ghesquiere, P., &amp; Wouters, J. (2011). Reduced sensitivity to slow-rate dynamic auditory information in children with dyslexia</w:t>
            </w:r>
            <w:r w:rsidRPr="00654E08">
              <w:rPr>
                <w:rFonts w:cs="Times New Roman"/>
                <w:i/>
                <w:iCs/>
                <w:szCs w:val="24"/>
              </w:rPr>
              <w:t>. Research in Developmental Disabilities</w:t>
            </w:r>
            <w:r w:rsidRPr="002746E4">
              <w:rPr>
                <w:rFonts w:cs="Times New Roman"/>
                <w:szCs w:val="24"/>
              </w:rPr>
              <w:t>, 32(6), 2810–2819. https://doi.org/10.1016/j.ridd.2011.05. 025</w:t>
            </w:r>
          </w:p>
          <w:p w14:paraId="57841D2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dxa"/>
          </w:tcPr>
          <w:p w14:paraId="025F7B2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peech weighted noise</w:t>
            </w:r>
          </w:p>
          <w:p w14:paraId="24041EB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Monaurally</w:t>
            </w:r>
          </w:p>
          <w:p w14:paraId="4D1A6DD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T 15-300</w:t>
            </w:r>
          </w:p>
          <w:p w14:paraId="09F5373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15/710/75</w:t>
            </w:r>
          </w:p>
        </w:tc>
        <w:tc>
          <w:tcPr>
            <w:tcW w:w="2370" w:type="dxa"/>
          </w:tcPr>
          <w:p w14:paraId="1F53E57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=58</w:t>
            </w:r>
          </w:p>
          <w:p w14:paraId="7097C23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25/20/13</w:t>
            </w:r>
          </w:p>
          <w:p w14:paraId="09021DE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LR/HR/DYS</w:t>
            </w:r>
          </w:p>
          <w:p w14:paraId="31421F0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Age 11 </w:t>
            </w:r>
            <w:proofErr w:type="spellStart"/>
            <w:r w:rsidRPr="002746E4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1911" w:type="dxa"/>
          </w:tcPr>
          <w:p w14:paraId="50AD2FE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ise time CTL/DYS</w:t>
            </w:r>
          </w:p>
          <w:p w14:paraId="1F137B0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i/>
                <w:iCs/>
                <w:szCs w:val="24"/>
              </w:rPr>
              <w:t xml:space="preserve">d </w:t>
            </w:r>
            <w:r w:rsidRPr="002746E4">
              <w:rPr>
                <w:rFonts w:cs="Times New Roman"/>
                <w:szCs w:val="24"/>
              </w:rPr>
              <w:t>= 0.64</w:t>
            </w:r>
          </w:p>
        </w:tc>
        <w:tc>
          <w:tcPr>
            <w:tcW w:w="3116" w:type="dxa"/>
            <w:tcBorders>
              <w:right w:val="nil"/>
            </w:tcBorders>
          </w:tcPr>
          <w:p w14:paraId="4963614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utch speakers</w:t>
            </w:r>
          </w:p>
          <w:p w14:paraId="0498DC2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isk of dyslexia and controls</w:t>
            </w:r>
          </w:p>
          <w:p w14:paraId="7742B6C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CTL RT = 70.1(50.1) ms </w:t>
            </w:r>
          </w:p>
          <w:p w14:paraId="556BF99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 RT = 104.0 (61.8) ms (p=.019)</w:t>
            </w:r>
          </w:p>
        </w:tc>
      </w:tr>
      <w:tr w:rsidR="00C816B3" w:rsidRPr="002746E4" w14:paraId="73F779F9" w14:textId="77777777" w:rsidTr="00FE19B8">
        <w:tc>
          <w:tcPr>
            <w:tcW w:w="4650" w:type="dxa"/>
            <w:tcBorders>
              <w:left w:val="nil"/>
            </w:tcBorders>
          </w:tcPr>
          <w:p w14:paraId="4D4074A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Huss, M., Verney, J., </w:t>
            </w:r>
            <w:proofErr w:type="spellStart"/>
            <w:r w:rsidRPr="002746E4">
              <w:rPr>
                <w:rFonts w:cs="Times New Roman"/>
                <w:szCs w:val="24"/>
              </w:rPr>
              <w:t>Fosker</w:t>
            </w:r>
            <w:proofErr w:type="spellEnd"/>
            <w:r w:rsidRPr="002746E4">
              <w:rPr>
                <w:rFonts w:cs="Times New Roman"/>
                <w:szCs w:val="24"/>
              </w:rPr>
              <w:t xml:space="preserve">, T., Mead, N. &amp; Goswami U., (2011) Music rhythm, rise time perception and developmental dyslexia: Perception of musical meter predicts reading and phonology. </w:t>
            </w:r>
            <w:r w:rsidRPr="00654E08">
              <w:rPr>
                <w:rFonts w:cs="Times New Roman"/>
                <w:i/>
                <w:iCs/>
                <w:szCs w:val="24"/>
              </w:rPr>
              <w:t>Cortex</w:t>
            </w:r>
            <w:r w:rsidRPr="002746E4">
              <w:rPr>
                <w:rFonts w:cs="Times New Roman"/>
                <w:szCs w:val="24"/>
              </w:rPr>
              <w:t xml:space="preserve"> 47 674-689</w:t>
            </w:r>
          </w:p>
        </w:tc>
        <w:tc>
          <w:tcPr>
            <w:tcW w:w="1911" w:type="dxa"/>
          </w:tcPr>
          <w:p w14:paraId="3CC6FD5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e Tone 500 Hz</w:t>
            </w:r>
          </w:p>
          <w:p w14:paraId="38F2871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One Rise 15-300 ms</w:t>
            </w:r>
          </w:p>
          <w:p w14:paraId="4B3560E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15/735/50</w:t>
            </w:r>
          </w:p>
          <w:p w14:paraId="59D49A0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ise Duration Rove</w:t>
            </w:r>
          </w:p>
          <w:p w14:paraId="4C25B2E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eady state 450-735</w:t>
            </w:r>
          </w:p>
        </w:tc>
        <w:tc>
          <w:tcPr>
            <w:tcW w:w="2370" w:type="dxa"/>
          </w:tcPr>
          <w:p w14:paraId="5D4DB9E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 = 64</w:t>
            </w:r>
          </w:p>
          <w:p w14:paraId="09E2FA7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/CA/RL</w:t>
            </w:r>
          </w:p>
          <w:p w14:paraId="63B0602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33/16/15</w:t>
            </w:r>
          </w:p>
          <w:p w14:paraId="0064C03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Age 10.5/10.5/8.33 </w:t>
            </w:r>
            <w:proofErr w:type="spellStart"/>
            <w:r w:rsidRPr="002746E4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1911" w:type="dxa"/>
          </w:tcPr>
          <w:p w14:paraId="342E928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One Rise </w:t>
            </w:r>
          </w:p>
          <w:p w14:paraId="79B77C9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i/>
                <w:iCs/>
                <w:szCs w:val="24"/>
              </w:rPr>
              <w:t>d</w:t>
            </w:r>
            <w:r w:rsidRPr="002746E4">
              <w:rPr>
                <w:rFonts w:cs="Times New Roman"/>
                <w:szCs w:val="24"/>
              </w:rPr>
              <w:t xml:space="preserve"> = 1.14</w:t>
            </w:r>
          </w:p>
          <w:p w14:paraId="0F337C4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  <w:p w14:paraId="45339E5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One Rise time rove</w:t>
            </w:r>
          </w:p>
          <w:p w14:paraId="684D39D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i/>
                <w:iCs/>
                <w:szCs w:val="24"/>
              </w:rPr>
              <w:t>d</w:t>
            </w:r>
            <w:r w:rsidRPr="002746E4">
              <w:rPr>
                <w:rFonts w:cs="Times New Roman"/>
                <w:szCs w:val="24"/>
              </w:rPr>
              <w:t xml:space="preserve"> = 1.29</w:t>
            </w:r>
          </w:p>
        </w:tc>
        <w:tc>
          <w:tcPr>
            <w:tcW w:w="3116" w:type="dxa"/>
            <w:tcBorders>
              <w:right w:val="nil"/>
            </w:tcBorders>
          </w:tcPr>
          <w:p w14:paraId="75B060E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English speakers</w:t>
            </w:r>
          </w:p>
          <w:p w14:paraId="0A81F3B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ise time</w:t>
            </w:r>
          </w:p>
          <w:p w14:paraId="36700BC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CTL RT = 36.4 (14.8) ms</w:t>
            </w:r>
          </w:p>
          <w:p w14:paraId="03817A2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 RT 105.9 (73.0) ms</w:t>
            </w:r>
          </w:p>
          <w:p w14:paraId="193843B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Rise Duration Rove </w:t>
            </w:r>
          </w:p>
          <w:p w14:paraId="1E89E47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CTL RT = 31.8 (11.7) ms</w:t>
            </w:r>
          </w:p>
          <w:p w14:paraId="2B0EC38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 RT 113.4 (76.3) ms</w:t>
            </w:r>
          </w:p>
          <w:p w14:paraId="706F2BFD" w14:textId="77777777" w:rsidR="00C816B3" w:rsidRPr="002746E4" w:rsidRDefault="00C816B3" w:rsidP="00FE19B8">
            <w:pPr>
              <w:spacing w:before="0" w:after="0"/>
              <w:ind w:left="720" w:hanging="720"/>
              <w:rPr>
                <w:rFonts w:cs="Times New Roman"/>
                <w:szCs w:val="24"/>
              </w:rPr>
            </w:pPr>
          </w:p>
        </w:tc>
      </w:tr>
      <w:tr w:rsidR="00C816B3" w:rsidRPr="002746E4" w14:paraId="18B23140" w14:textId="77777777" w:rsidTr="00FE19B8">
        <w:tc>
          <w:tcPr>
            <w:tcW w:w="4650" w:type="dxa"/>
            <w:tcBorders>
              <w:left w:val="nil"/>
            </w:tcBorders>
            <w:shd w:val="clear" w:color="auto" w:fill="EDEDED" w:themeFill="accent3" w:themeFillTint="33"/>
          </w:tcPr>
          <w:p w14:paraId="780F496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udy Authors</w:t>
            </w:r>
          </w:p>
        </w:tc>
        <w:tc>
          <w:tcPr>
            <w:tcW w:w="1911" w:type="dxa"/>
            <w:shd w:val="clear" w:color="auto" w:fill="EDEDED" w:themeFill="accent3" w:themeFillTint="33"/>
          </w:tcPr>
          <w:p w14:paraId="7D7FEFA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Method</w:t>
            </w:r>
          </w:p>
        </w:tc>
        <w:tc>
          <w:tcPr>
            <w:tcW w:w="2370" w:type="dxa"/>
            <w:shd w:val="clear" w:color="auto" w:fill="EDEDED" w:themeFill="accent3" w:themeFillTint="33"/>
          </w:tcPr>
          <w:p w14:paraId="301A920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Group N &amp; Age</w:t>
            </w:r>
          </w:p>
        </w:tc>
        <w:tc>
          <w:tcPr>
            <w:tcW w:w="1911" w:type="dxa"/>
            <w:shd w:val="clear" w:color="auto" w:fill="EDEDED" w:themeFill="accent3" w:themeFillTint="33"/>
          </w:tcPr>
          <w:p w14:paraId="066193E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Effect Size</w:t>
            </w:r>
          </w:p>
        </w:tc>
        <w:tc>
          <w:tcPr>
            <w:tcW w:w="3116" w:type="dxa"/>
            <w:tcBorders>
              <w:right w:val="nil"/>
            </w:tcBorders>
            <w:shd w:val="clear" w:color="auto" w:fill="EDEDED" w:themeFill="accent3" w:themeFillTint="33"/>
          </w:tcPr>
          <w:p w14:paraId="6872D71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Comment</w:t>
            </w:r>
          </w:p>
        </w:tc>
      </w:tr>
      <w:tr w:rsidR="00C816B3" w:rsidRPr="002746E4" w14:paraId="0EF1B308" w14:textId="77777777" w:rsidTr="00FE19B8">
        <w:tc>
          <w:tcPr>
            <w:tcW w:w="4650" w:type="dxa"/>
            <w:tcBorders>
              <w:left w:val="nil"/>
            </w:tcBorders>
          </w:tcPr>
          <w:p w14:paraId="071817F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 xml:space="preserve">Wang H-L. S., Huss, M., Hämäläinen, J.A. and Goswami, U. (2010 online)  </w:t>
            </w:r>
            <w:r w:rsidRPr="00654E08">
              <w:rPr>
                <w:rFonts w:cs="Times New Roman"/>
                <w:i/>
                <w:iCs/>
                <w:szCs w:val="24"/>
              </w:rPr>
              <w:t>Read Writ</w:t>
            </w:r>
            <w:r w:rsidRPr="002746E4">
              <w:rPr>
                <w:rFonts w:cs="Times New Roman"/>
                <w:szCs w:val="24"/>
              </w:rPr>
              <w:t xml:space="preserve"> (2012) 25:509–536 DOI 10.1007/s11145-010-9284-5  </w:t>
            </w:r>
          </w:p>
        </w:tc>
        <w:tc>
          <w:tcPr>
            <w:tcW w:w="1911" w:type="dxa"/>
          </w:tcPr>
          <w:p w14:paraId="425BABD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e Tone 500 Hz</w:t>
            </w:r>
          </w:p>
          <w:p w14:paraId="51DCBD9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One Rise 15-300 ms</w:t>
            </w:r>
          </w:p>
          <w:p w14:paraId="1C61F2D8" w14:textId="77777777" w:rsidR="00C816B3" w:rsidRPr="002746E4" w:rsidRDefault="00C816B3" w:rsidP="00FE19B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15/735/50 ms</w:t>
            </w:r>
          </w:p>
        </w:tc>
        <w:tc>
          <w:tcPr>
            <w:tcW w:w="2370" w:type="dxa"/>
          </w:tcPr>
          <w:p w14:paraId="74AE09A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= 73</w:t>
            </w:r>
          </w:p>
          <w:p w14:paraId="53B54CE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26/29/18</w:t>
            </w:r>
          </w:p>
          <w:p w14:paraId="6D54B9F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/CA/RL</w:t>
            </w:r>
          </w:p>
          <w:p w14:paraId="666E6C4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Age 10/8.5 </w:t>
            </w:r>
            <w:proofErr w:type="spellStart"/>
            <w:r w:rsidRPr="002746E4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1911" w:type="dxa"/>
          </w:tcPr>
          <w:p w14:paraId="353DBBB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Sine one rise  </w:t>
            </w:r>
          </w:p>
          <w:p w14:paraId="1C56102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i/>
                <w:iCs/>
                <w:szCs w:val="24"/>
              </w:rPr>
              <w:t xml:space="preserve">d </w:t>
            </w:r>
            <w:r w:rsidRPr="002746E4">
              <w:rPr>
                <w:rFonts w:cs="Times New Roman"/>
                <w:szCs w:val="24"/>
              </w:rPr>
              <w:t>= 0.88</w:t>
            </w:r>
          </w:p>
          <w:p w14:paraId="2CB5768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Sine two rise </w:t>
            </w:r>
          </w:p>
          <w:p w14:paraId="4890661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i/>
                <w:iCs/>
                <w:szCs w:val="24"/>
              </w:rPr>
              <w:t>d</w:t>
            </w:r>
            <w:r w:rsidRPr="002746E4">
              <w:rPr>
                <w:rFonts w:cs="Times New Roman"/>
                <w:szCs w:val="24"/>
              </w:rPr>
              <w:t xml:space="preserve"> = 0.48</w:t>
            </w:r>
          </w:p>
        </w:tc>
        <w:tc>
          <w:tcPr>
            <w:tcW w:w="3116" w:type="dxa"/>
            <w:tcBorders>
              <w:right w:val="nil"/>
            </w:tcBorders>
          </w:tcPr>
          <w:p w14:paraId="66A96CC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ative Mandarin</w:t>
            </w:r>
          </w:p>
          <w:p w14:paraId="0CBEE1C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One rise DYS&gt;CA </w:t>
            </w:r>
          </w:p>
          <w:p w14:paraId="11E7DD0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i/>
                <w:iCs/>
                <w:szCs w:val="24"/>
              </w:rPr>
              <w:t>F</w:t>
            </w:r>
            <w:r w:rsidRPr="002746E4">
              <w:rPr>
                <w:rFonts w:cs="Times New Roman"/>
                <w:szCs w:val="24"/>
              </w:rPr>
              <w:t xml:space="preserve">(2,70) = 4.36*   </w:t>
            </w:r>
          </w:p>
          <w:p w14:paraId="0716C0D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Two rise </w:t>
            </w:r>
            <w:r w:rsidRPr="002746E4">
              <w:rPr>
                <w:rFonts w:cs="Times New Roman"/>
                <w:i/>
                <w:iCs/>
                <w:szCs w:val="24"/>
              </w:rPr>
              <w:t>ns</w:t>
            </w:r>
          </w:p>
        </w:tc>
      </w:tr>
      <w:tr w:rsidR="00C816B3" w:rsidRPr="002746E4" w14:paraId="29CB9608" w14:textId="77777777" w:rsidTr="00FE19B8">
        <w:tc>
          <w:tcPr>
            <w:tcW w:w="4650" w:type="dxa"/>
            <w:tcBorders>
              <w:left w:val="nil"/>
            </w:tcBorders>
          </w:tcPr>
          <w:p w14:paraId="696DFE1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Goswami, U., Wang, H. L., Cruz, A., </w:t>
            </w:r>
            <w:proofErr w:type="spellStart"/>
            <w:r w:rsidRPr="002746E4">
              <w:rPr>
                <w:rFonts w:cs="Times New Roman"/>
                <w:color w:val="212121"/>
                <w:szCs w:val="24"/>
                <w:shd w:val="clear" w:color="auto" w:fill="FFFFFF"/>
              </w:rPr>
              <w:t>Fosker</w:t>
            </w:r>
            <w:proofErr w:type="spellEnd"/>
            <w:r w:rsidRPr="002746E4">
              <w:rPr>
                <w:rFonts w:cs="Times New Roman"/>
                <w:color w:val="212121"/>
                <w:szCs w:val="24"/>
                <w:shd w:val="clear" w:color="auto" w:fill="FFFFFF"/>
              </w:rPr>
              <w:t>, T., Mead, N., &amp; Huss, M. (2011). Language-universal sensory deficits in developmental dyslexia: English, Spanish, and Chinese. </w:t>
            </w:r>
            <w:r w:rsidRPr="002746E4">
              <w:rPr>
                <w:rFonts w:cs="Times New Roman"/>
                <w:i/>
                <w:iCs/>
                <w:color w:val="212121"/>
                <w:szCs w:val="24"/>
                <w:shd w:val="clear" w:color="auto" w:fill="FFFFFF"/>
              </w:rPr>
              <w:t>Journal of cognitive neuroscience</w:t>
            </w:r>
            <w:r w:rsidRPr="002746E4">
              <w:rPr>
                <w:rFonts w:cs="Times New Roman"/>
                <w:color w:val="212121"/>
                <w:szCs w:val="24"/>
                <w:shd w:val="clear" w:color="auto" w:fill="FFFFFF"/>
              </w:rPr>
              <w:t>, </w:t>
            </w:r>
            <w:r w:rsidRPr="002746E4">
              <w:rPr>
                <w:rFonts w:cs="Times New Roman"/>
                <w:i/>
                <w:iCs/>
                <w:color w:val="212121"/>
                <w:szCs w:val="24"/>
                <w:shd w:val="clear" w:color="auto" w:fill="FFFFFF"/>
              </w:rPr>
              <w:t>23</w:t>
            </w:r>
            <w:r w:rsidRPr="002746E4">
              <w:rPr>
                <w:rFonts w:cs="Times New Roman"/>
                <w:color w:val="212121"/>
                <w:szCs w:val="24"/>
                <w:shd w:val="clear" w:color="auto" w:fill="FFFFFF"/>
              </w:rPr>
              <w:t>(2), 325–337. https://doi.org/10.1162/jocn.2010.21453</w:t>
            </w:r>
          </w:p>
        </w:tc>
        <w:tc>
          <w:tcPr>
            <w:tcW w:w="1911" w:type="dxa"/>
          </w:tcPr>
          <w:p w14:paraId="3BB99D6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e Tone 500 Hz</w:t>
            </w:r>
          </w:p>
          <w:p w14:paraId="5AD9867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One Rise 15-300 ms</w:t>
            </w:r>
          </w:p>
          <w:p w14:paraId="66074BBB" w14:textId="77777777" w:rsidR="00C816B3" w:rsidRPr="002746E4" w:rsidRDefault="00C816B3" w:rsidP="00FE19B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15/735/50 ms</w:t>
            </w:r>
          </w:p>
        </w:tc>
        <w:tc>
          <w:tcPr>
            <w:tcW w:w="2370" w:type="dxa"/>
          </w:tcPr>
          <w:p w14:paraId="40F124F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 = 71</w:t>
            </w:r>
          </w:p>
          <w:p w14:paraId="7E24F8D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44/27</w:t>
            </w:r>
          </w:p>
          <w:p w14:paraId="6B6C394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/CA</w:t>
            </w:r>
          </w:p>
          <w:p w14:paraId="31DD864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Age 10.5 </w:t>
            </w:r>
            <w:proofErr w:type="spellStart"/>
            <w:r w:rsidRPr="002746E4">
              <w:rPr>
                <w:rFonts w:cs="Times New Roman"/>
                <w:szCs w:val="24"/>
              </w:rPr>
              <w:t>yrs</w:t>
            </w:r>
            <w:proofErr w:type="spellEnd"/>
          </w:p>
        </w:tc>
        <w:tc>
          <w:tcPr>
            <w:tcW w:w="1911" w:type="dxa"/>
          </w:tcPr>
          <w:p w14:paraId="1A75EC0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Sine one rise </w:t>
            </w:r>
          </w:p>
          <w:p w14:paraId="38ED6B6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English</w:t>
            </w:r>
            <w:r w:rsidRPr="002746E4">
              <w:rPr>
                <w:rFonts w:cs="Times New Roman"/>
                <w:i/>
                <w:iCs/>
                <w:szCs w:val="24"/>
              </w:rPr>
              <w:t xml:space="preserve"> d </w:t>
            </w:r>
            <w:r w:rsidRPr="002746E4">
              <w:rPr>
                <w:rFonts w:cs="Times New Roman"/>
                <w:szCs w:val="24"/>
              </w:rPr>
              <w:t>=1.14</w:t>
            </w:r>
          </w:p>
          <w:p w14:paraId="073EA04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  <w:p w14:paraId="08982E7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Spanish </w:t>
            </w:r>
            <w:r w:rsidRPr="002746E4">
              <w:rPr>
                <w:rFonts w:cs="Times New Roman"/>
                <w:i/>
                <w:iCs/>
                <w:szCs w:val="24"/>
              </w:rPr>
              <w:t>d</w:t>
            </w:r>
            <w:r w:rsidRPr="002746E4">
              <w:rPr>
                <w:rFonts w:cs="Times New Roman"/>
                <w:szCs w:val="24"/>
              </w:rPr>
              <w:t xml:space="preserve"> = 0.87</w:t>
            </w:r>
          </w:p>
        </w:tc>
        <w:tc>
          <w:tcPr>
            <w:tcW w:w="3116" w:type="dxa"/>
            <w:tcBorders>
              <w:right w:val="nil"/>
            </w:tcBorders>
          </w:tcPr>
          <w:p w14:paraId="513B878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English</w:t>
            </w:r>
          </w:p>
          <w:p w14:paraId="73CB79B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CA RT = 36.5 (14.6)</w:t>
            </w:r>
          </w:p>
          <w:p w14:paraId="600977B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 RT = 109.6 (80.4)</w:t>
            </w:r>
          </w:p>
          <w:p w14:paraId="6642624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panish</w:t>
            </w:r>
          </w:p>
          <w:p w14:paraId="1BC1EE0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CA RT = 73.0 (43.8)</w:t>
            </w:r>
          </w:p>
          <w:p w14:paraId="79D4618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 RT = 124.2 (73.1)</w:t>
            </w:r>
          </w:p>
          <w:p w14:paraId="63AE1E4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816B3" w:rsidRPr="002746E4" w14:paraId="7F1D7733" w14:textId="77777777" w:rsidTr="00FE19B8">
        <w:tc>
          <w:tcPr>
            <w:tcW w:w="4650" w:type="dxa"/>
            <w:tcBorders>
              <w:left w:val="nil"/>
            </w:tcBorders>
          </w:tcPr>
          <w:p w14:paraId="0247726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Fraser, J., Goswami, U., Conti-Ramsden, G. (2010) Dyslexia and Specific Language Impairment: The Role of Phonology and Auditory Processing, </w:t>
            </w:r>
            <w:r w:rsidRPr="002746E4">
              <w:rPr>
                <w:rFonts w:cs="Times New Roman"/>
                <w:i/>
                <w:iCs/>
                <w:szCs w:val="24"/>
              </w:rPr>
              <w:t>Scientific Studies of Reading, 14</w:t>
            </w:r>
            <w:r w:rsidRPr="002746E4">
              <w:rPr>
                <w:rFonts w:cs="Times New Roman"/>
                <w:szCs w:val="24"/>
              </w:rPr>
              <w:t>(1), 8-29, DOI: 10.1080/10888430903242068</w:t>
            </w:r>
          </w:p>
        </w:tc>
        <w:tc>
          <w:tcPr>
            <w:tcW w:w="1911" w:type="dxa"/>
          </w:tcPr>
          <w:p w14:paraId="09FC5D1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e Tone 500 Hz</w:t>
            </w:r>
          </w:p>
          <w:p w14:paraId="318C116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One rise AXB</w:t>
            </w:r>
          </w:p>
          <w:p w14:paraId="65836E6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300/700/50</w:t>
            </w:r>
          </w:p>
          <w:p w14:paraId="7E301F0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  <w:p w14:paraId="1723466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Two rise 2IFC</w:t>
            </w:r>
          </w:p>
          <w:p w14:paraId="3F4FD46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T 15 -300</w:t>
            </w:r>
          </w:p>
          <w:p w14:paraId="7493383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300 ms</w:t>
            </w:r>
          </w:p>
        </w:tc>
        <w:tc>
          <w:tcPr>
            <w:tcW w:w="2370" w:type="dxa"/>
          </w:tcPr>
          <w:p w14:paraId="4EE1ACC4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 = 64</w:t>
            </w:r>
          </w:p>
          <w:p w14:paraId="42ADB9F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/SLI/DYS+SLI/CA</w:t>
            </w:r>
          </w:p>
          <w:p w14:paraId="1DC4F02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14/16/21/13</w:t>
            </w:r>
          </w:p>
        </w:tc>
        <w:tc>
          <w:tcPr>
            <w:tcW w:w="1911" w:type="dxa"/>
          </w:tcPr>
          <w:p w14:paraId="273D1E4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/CA</w:t>
            </w:r>
          </w:p>
          <w:p w14:paraId="6EC00A3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One Rise </w:t>
            </w:r>
            <w:r w:rsidRPr="002746E4">
              <w:rPr>
                <w:rFonts w:cs="Times New Roman"/>
                <w:i/>
                <w:iCs/>
                <w:szCs w:val="24"/>
              </w:rPr>
              <w:t xml:space="preserve">d </w:t>
            </w:r>
            <w:r w:rsidRPr="002746E4">
              <w:rPr>
                <w:rFonts w:cs="Times New Roman"/>
                <w:szCs w:val="24"/>
              </w:rPr>
              <w:t xml:space="preserve">= 0.91 </w:t>
            </w:r>
          </w:p>
          <w:p w14:paraId="58541008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  <w:p w14:paraId="2BF7E41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  <w:p w14:paraId="5FF6106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Two rise </w:t>
            </w:r>
            <w:r w:rsidRPr="002746E4">
              <w:rPr>
                <w:rFonts w:cs="Times New Roman"/>
                <w:i/>
                <w:iCs/>
                <w:szCs w:val="24"/>
              </w:rPr>
              <w:t>d</w:t>
            </w:r>
            <w:r w:rsidRPr="002746E4">
              <w:rPr>
                <w:rFonts w:cs="Times New Roman"/>
                <w:szCs w:val="24"/>
              </w:rPr>
              <w:t xml:space="preserve"> = 1.29</w:t>
            </w:r>
          </w:p>
        </w:tc>
        <w:tc>
          <w:tcPr>
            <w:tcW w:w="3116" w:type="dxa"/>
            <w:tcBorders>
              <w:right w:val="nil"/>
            </w:tcBorders>
          </w:tcPr>
          <w:p w14:paraId="7DDF6B1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746E4">
              <w:rPr>
                <w:rFonts w:cs="Times New Roman"/>
                <w:szCs w:val="24"/>
              </w:rPr>
              <w:t>n.s</w:t>
            </w:r>
            <w:proofErr w:type="spellEnd"/>
            <w:r w:rsidRPr="002746E4">
              <w:rPr>
                <w:rFonts w:cs="Times New Roman"/>
                <w:szCs w:val="24"/>
              </w:rPr>
              <w:t>. group difference</w:t>
            </w:r>
          </w:p>
        </w:tc>
      </w:tr>
      <w:tr w:rsidR="00C816B3" w:rsidRPr="002746E4" w14:paraId="615CCDAC" w14:textId="77777777" w:rsidTr="00FE19B8">
        <w:tc>
          <w:tcPr>
            <w:tcW w:w="4650" w:type="dxa"/>
            <w:tcBorders>
              <w:left w:val="nil"/>
            </w:tcBorders>
          </w:tcPr>
          <w:p w14:paraId="2872D1F2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Hämäläinen, et al., (2009). </w:t>
            </w:r>
          </w:p>
          <w:p w14:paraId="57ECF27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Common variance in amplitude envelope perception tasks and their impact on phoneme duration perception and reading and spelling in Finnish children with reading. Applied Psycholinguistics, 30, 511–530. http://dx.doi.org/10.1017/ S0142716409090250</w:t>
            </w:r>
          </w:p>
        </w:tc>
        <w:tc>
          <w:tcPr>
            <w:tcW w:w="1911" w:type="dxa"/>
          </w:tcPr>
          <w:p w14:paraId="381F09B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ine tone 500 Hz</w:t>
            </w:r>
          </w:p>
          <w:p w14:paraId="19C376D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300/700/50</w:t>
            </w:r>
          </w:p>
          <w:p w14:paraId="7AB2B7AC" w14:textId="77777777" w:rsidR="00C816B3" w:rsidRPr="002746E4" w:rsidRDefault="00C816B3" w:rsidP="00FE19B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70" w:type="dxa"/>
          </w:tcPr>
          <w:p w14:paraId="353D29B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N=60</w:t>
            </w:r>
          </w:p>
          <w:p w14:paraId="0675F813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30/30</w:t>
            </w:r>
          </w:p>
          <w:p w14:paraId="76BA92E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/CA</w:t>
            </w:r>
          </w:p>
          <w:p w14:paraId="6EA32D0A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Age 9.0 (0.4) years</w:t>
            </w:r>
          </w:p>
        </w:tc>
        <w:tc>
          <w:tcPr>
            <w:tcW w:w="1911" w:type="dxa"/>
          </w:tcPr>
          <w:p w14:paraId="0503D99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One rise </w:t>
            </w:r>
            <w:r w:rsidRPr="002746E4">
              <w:rPr>
                <w:rFonts w:cs="Times New Roman"/>
                <w:i/>
                <w:iCs/>
                <w:szCs w:val="24"/>
              </w:rPr>
              <w:t>d</w:t>
            </w:r>
            <w:r w:rsidRPr="002746E4">
              <w:rPr>
                <w:rFonts w:cs="Times New Roman"/>
                <w:szCs w:val="24"/>
              </w:rPr>
              <w:t xml:space="preserve"> = 0.2</w:t>
            </w:r>
          </w:p>
        </w:tc>
        <w:tc>
          <w:tcPr>
            <w:tcW w:w="3116" w:type="dxa"/>
            <w:tcBorders>
              <w:right w:val="nil"/>
            </w:tcBorders>
          </w:tcPr>
          <w:p w14:paraId="7FBF1A31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Language: Finnish </w:t>
            </w:r>
          </w:p>
        </w:tc>
      </w:tr>
      <w:tr w:rsidR="00C816B3" w:rsidRPr="002746E4" w14:paraId="08BE61DB" w14:textId="77777777" w:rsidTr="00FE19B8">
        <w:tc>
          <w:tcPr>
            <w:tcW w:w="4650" w:type="dxa"/>
            <w:tcBorders>
              <w:left w:val="nil"/>
              <w:bottom w:val="single" w:sz="4" w:space="0" w:color="auto"/>
            </w:tcBorders>
          </w:tcPr>
          <w:p w14:paraId="404B33B3" w14:textId="0B756193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Richardson, U., Thomson, J. M., Scott, S. K., &amp; Goswami, U. (2004). Auditory processing skills and phonological representation in </w:t>
            </w:r>
            <w:r w:rsidRPr="002746E4">
              <w:rPr>
                <w:rFonts w:cs="Times New Roman"/>
                <w:szCs w:val="24"/>
              </w:rPr>
              <w:lastRenderedPageBreak/>
              <w:t xml:space="preserve">dyslexic children. </w:t>
            </w:r>
            <w:r w:rsidRPr="002746E4">
              <w:rPr>
                <w:rFonts w:cs="Times New Roman"/>
                <w:i/>
                <w:iCs/>
                <w:szCs w:val="24"/>
              </w:rPr>
              <w:t>Dyslexia, 10</w:t>
            </w:r>
            <w:r w:rsidRPr="002746E4">
              <w:rPr>
                <w:rFonts w:cs="Times New Roman"/>
                <w:szCs w:val="24"/>
              </w:rPr>
              <w:t xml:space="preserve">(3), 215–233. </w:t>
            </w:r>
            <w:r w:rsidRPr="00701485">
              <w:rPr>
                <w:rFonts w:cs="Times New Roman"/>
                <w:szCs w:val="24"/>
              </w:rPr>
              <w:t>https://doi.org/10.1002/dys.276</w:t>
            </w:r>
          </w:p>
          <w:p w14:paraId="200B294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673C4F8E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 xml:space="preserve">Sine tone 500 Hz </w:t>
            </w:r>
          </w:p>
          <w:p w14:paraId="0FC4D99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One rise AXB </w:t>
            </w:r>
          </w:p>
          <w:p w14:paraId="0DDC825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RT = 15 – 300 ms</w:t>
            </w:r>
          </w:p>
          <w:p w14:paraId="5F8159E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Standard 15/700/50</w:t>
            </w:r>
          </w:p>
          <w:p w14:paraId="006327B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Target  RT/700/50 hence varied in length 765 – 1050 ms.</w:t>
            </w:r>
          </w:p>
          <w:p w14:paraId="76F7A32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2 rise 2IFC</w:t>
            </w:r>
          </w:p>
          <w:p w14:paraId="153AB27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Modulation RT 15 – 300 ms</w:t>
            </w:r>
          </w:p>
          <w:p w14:paraId="07DD3003" w14:textId="77777777" w:rsidR="00C816B3" w:rsidRPr="002746E4" w:rsidRDefault="00C816B3" w:rsidP="00FE19B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46E4">
              <w:rPr>
                <w:rFonts w:cs="Times New Roman"/>
                <w:szCs w:val="24"/>
              </w:rPr>
              <w:t>Standard 300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14:paraId="4B87A015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N = 65</w:t>
            </w:r>
          </w:p>
          <w:p w14:paraId="2D1519ED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24/24/17</w:t>
            </w:r>
          </w:p>
          <w:p w14:paraId="1D9059D7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DYS/CA/RL</w:t>
            </w:r>
          </w:p>
          <w:p w14:paraId="45D33E2F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Age years, months</w:t>
            </w:r>
          </w:p>
          <w:p w14:paraId="540569F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8,9/8,10/7,3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6EBE065C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 xml:space="preserve">One Rise </w:t>
            </w:r>
            <w:r w:rsidRPr="002746E4">
              <w:rPr>
                <w:rFonts w:cs="Times New Roman"/>
                <w:i/>
                <w:iCs/>
                <w:szCs w:val="24"/>
              </w:rPr>
              <w:t>d</w:t>
            </w:r>
            <w:r w:rsidRPr="002746E4">
              <w:rPr>
                <w:rFonts w:cs="Times New Roman"/>
                <w:szCs w:val="24"/>
              </w:rPr>
              <w:t xml:space="preserve"> = 0.75</w:t>
            </w:r>
          </w:p>
          <w:p w14:paraId="0B06E006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 xml:space="preserve">Two Rise </w:t>
            </w:r>
            <w:r w:rsidRPr="002746E4">
              <w:rPr>
                <w:rFonts w:cs="Times New Roman"/>
                <w:i/>
                <w:iCs/>
                <w:szCs w:val="24"/>
              </w:rPr>
              <w:t xml:space="preserve">d </w:t>
            </w:r>
            <w:r w:rsidRPr="002746E4">
              <w:rPr>
                <w:rFonts w:cs="Times New Roman"/>
                <w:szCs w:val="24"/>
              </w:rPr>
              <w:t>= 0.72</w:t>
            </w:r>
          </w:p>
        </w:tc>
        <w:tc>
          <w:tcPr>
            <w:tcW w:w="3116" w:type="dxa"/>
            <w:tcBorders>
              <w:bottom w:val="single" w:sz="4" w:space="0" w:color="auto"/>
              <w:right w:val="nil"/>
            </w:tcBorders>
          </w:tcPr>
          <w:p w14:paraId="21CD0F89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t>One rise: target rise time also varies the duration which is a potential confound.</w:t>
            </w:r>
          </w:p>
          <w:p w14:paraId="52D9CDF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>2 Rise. The onset is the same in both conditions with a modulation in the stimulus. The target modulation rise time varies from 300 to 15 ms. The child is asked to choose the “clearer beat”.</w:t>
            </w:r>
          </w:p>
        </w:tc>
      </w:tr>
      <w:tr w:rsidR="00C816B3" w:rsidRPr="002746E4" w14:paraId="1C4AC638" w14:textId="77777777" w:rsidTr="00FE19B8">
        <w:tc>
          <w:tcPr>
            <w:tcW w:w="13958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BCD718" w14:textId="2BDAF8F6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  <w:r w:rsidRPr="002746E4">
              <w:rPr>
                <w:rFonts w:cs="Times New Roman"/>
                <w:szCs w:val="24"/>
              </w:rPr>
              <w:lastRenderedPageBreak/>
              <w:t xml:space="preserve">Note: DYS = Dyslexic; RD = Reading Difficulties; CA = Chronological age matched control; RL = Reading level matched control; SLI = Specific Language Impairment; LIQPR = Low IQ Poor Reader; RT = Rise Time;  ASSR = Auditory Steady-State Response; SAM = Sinusoidal Amplitude Modulated; GG = </w:t>
            </w:r>
            <w:proofErr w:type="spellStart"/>
            <w:r w:rsidRPr="002746E4">
              <w:rPr>
                <w:rFonts w:cs="Times New Roman"/>
                <w:szCs w:val="24"/>
              </w:rPr>
              <w:t>GraphoGame</w:t>
            </w:r>
            <w:proofErr w:type="spellEnd"/>
            <w:r w:rsidRPr="002746E4">
              <w:rPr>
                <w:rFonts w:cs="Times New Roman"/>
                <w:szCs w:val="24"/>
              </w:rPr>
              <w:t>; EE = envelope enhanced; NE = No Enhancement; AC = Active Control;  HR = High Risk;  LR = Low Risk.</w:t>
            </w:r>
            <w:r w:rsidR="00AA62F1">
              <w:rPr>
                <w:rFonts w:cs="Times New Roman"/>
                <w:szCs w:val="24"/>
              </w:rPr>
              <w:t xml:space="preserve"> </w:t>
            </w:r>
            <w:r w:rsidR="00AA62F1" w:rsidRPr="006B061A">
              <w:rPr>
                <w:rFonts w:cs="Times New Roman"/>
                <w:sz w:val="22"/>
              </w:rPr>
              <w:t>**p&lt; .01, *p&lt; .05</w:t>
            </w:r>
            <w:r w:rsidR="00AA62F1" w:rsidRPr="00250942">
              <w:rPr>
                <w:rFonts w:cs="Times New Roman"/>
              </w:rPr>
              <w:t xml:space="preserve">  </w:t>
            </w:r>
          </w:p>
          <w:p w14:paraId="0994609B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816B3" w:rsidRPr="002746E4" w14:paraId="3AACBDBC" w14:textId="77777777" w:rsidTr="00FE19B8">
        <w:trPr>
          <w:trHeight w:val="516"/>
        </w:trPr>
        <w:tc>
          <w:tcPr>
            <w:tcW w:w="139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16C0" w14:textId="77777777" w:rsidR="00C816B3" w:rsidRPr="002746E4" w:rsidRDefault="00C816B3" w:rsidP="00FE19B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5201B8A8" w14:textId="77777777" w:rsidR="002936B5" w:rsidRPr="002746E4" w:rsidRDefault="002936B5">
      <w:pPr>
        <w:rPr>
          <w:rFonts w:cs="Times New Roman"/>
          <w:szCs w:val="24"/>
        </w:rPr>
        <w:sectPr w:rsidR="002936B5" w:rsidRPr="002746E4" w:rsidSect="00F816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79E531" w14:textId="0E505ED5" w:rsidR="00BE7300" w:rsidRDefault="00E55C52" w:rsidP="00073F10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References</w:t>
      </w:r>
    </w:p>
    <w:p w14:paraId="509B7D1B" w14:textId="77777777" w:rsidR="00E55C52" w:rsidRDefault="00E55C52" w:rsidP="00073F10">
      <w:pPr>
        <w:spacing w:before="0" w:after="0"/>
        <w:rPr>
          <w:rFonts w:cs="Times New Roman"/>
          <w:szCs w:val="24"/>
        </w:rPr>
      </w:pPr>
    </w:p>
    <w:p w14:paraId="78E5132D" w14:textId="4053C6A2" w:rsidR="00E55C52" w:rsidRDefault="00E55C52" w:rsidP="00354397">
      <w:pPr>
        <w:spacing w:line="480" w:lineRule="auto"/>
        <w:ind w:left="851" w:hanging="720"/>
        <w:rPr>
          <w:rFonts w:cs="Times New Roman"/>
          <w:szCs w:val="24"/>
        </w:rPr>
      </w:pPr>
      <w:r w:rsidRPr="00CF79B4">
        <w:rPr>
          <w:rFonts w:cs="Times New Roman"/>
          <w:szCs w:val="24"/>
        </w:rPr>
        <w:t xml:space="preserve">Beattie, R., </w:t>
      </w:r>
      <w:r w:rsidR="004B5674">
        <w:rPr>
          <w:rFonts w:cs="Times New Roman"/>
          <w:szCs w:val="24"/>
        </w:rPr>
        <w:t>and</w:t>
      </w:r>
      <w:r w:rsidRPr="00CF79B4">
        <w:rPr>
          <w:rFonts w:cs="Times New Roman"/>
          <w:szCs w:val="24"/>
        </w:rPr>
        <w:t xml:space="preserve"> Manis, F. (2012). Rise Time Perception in Children with Reading and Combined Reading and Language Difficulties. </w:t>
      </w:r>
      <w:r w:rsidRPr="00CF79B4">
        <w:rPr>
          <w:rFonts w:cs="Times New Roman"/>
          <w:i/>
          <w:iCs/>
          <w:szCs w:val="24"/>
        </w:rPr>
        <w:t>Journal of Learning Disabilities</w:t>
      </w:r>
      <w:r w:rsidRPr="00CF79B4">
        <w:rPr>
          <w:rFonts w:cs="Times New Roman"/>
          <w:iCs/>
          <w:szCs w:val="24"/>
        </w:rPr>
        <w:t>,</w:t>
      </w:r>
      <w:r w:rsidRPr="00CF79B4">
        <w:rPr>
          <w:rFonts w:cs="Times New Roman"/>
          <w:i/>
          <w:iCs/>
          <w:szCs w:val="24"/>
        </w:rPr>
        <w:t xml:space="preserve"> 46</w:t>
      </w:r>
      <w:r w:rsidRPr="00CF79B4">
        <w:rPr>
          <w:rFonts w:cs="Times New Roman"/>
          <w:szCs w:val="24"/>
        </w:rPr>
        <w:t xml:space="preserve">(3), 200-209. </w:t>
      </w:r>
      <w:r w:rsidRPr="00CF79B4">
        <w:t>https://doi.org/10.1177/0022219412449421</w:t>
      </w:r>
      <w:r w:rsidRPr="00CF79B4">
        <w:rPr>
          <w:rFonts w:cs="Times New Roman"/>
          <w:szCs w:val="24"/>
        </w:rPr>
        <w:t xml:space="preserve"> </w:t>
      </w:r>
    </w:p>
    <w:p w14:paraId="546CDC63" w14:textId="77777777" w:rsidR="00083AC2" w:rsidRDefault="00B12761" w:rsidP="00354397">
      <w:pPr>
        <w:spacing w:line="480" w:lineRule="auto"/>
        <w:ind w:left="851" w:hanging="720"/>
        <w:rPr>
          <w:rFonts w:cs="Times New Roman"/>
          <w:color w:val="222222"/>
          <w:szCs w:val="24"/>
          <w:shd w:val="clear" w:color="auto" w:fill="FFFFFF"/>
        </w:rPr>
      </w:pPr>
      <w:r w:rsidRPr="002746E4">
        <w:rPr>
          <w:rFonts w:cs="Times New Roman"/>
          <w:color w:val="222222"/>
          <w:szCs w:val="24"/>
          <w:shd w:val="clear" w:color="auto" w:fill="FFFFFF"/>
        </w:rPr>
        <w:t xml:space="preserve">Chung, W.L., </w:t>
      </w:r>
      <w:proofErr w:type="spellStart"/>
      <w:r w:rsidRPr="002746E4">
        <w:rPr>
          <w:rFonts w:cs="Times New Roman"/>
          <w:color w:val="222222"/>
          <w:szCs w:val="24"/>
          <w:shd w:val="clear" w:color="auto" w:fill="FFFFFF"/>
        </w:rPr>
        <w:t>Jarmulowicz</w:t>
      </w:r>
      <w:proofErr w:type="spellEnd"/>
      <w:r w:rsidRPr="002746E4">
        <w:rPr>
          <w:rFonts w:cs="Times New Roman"/>
          <w:color w:val="222222"/>
          <w:szCs w:val="24"/>
          <w:shd w:val="clear" w:color="auto" w:fill="FFFFFF"/>
        </w:rPr>
        <w:t>, L. and Bidelman, G.M., (2017). Auditory processing, linguistic prosody awareness, and word reading in Mandarin-speaking children learning English. </w:t>
      </w:r>
      <w:r w:rsidRPr="002746E4">
        <w:rPr>
          <w:rFonts w:cs="Times New Roman"/>
          <w:i/>
          <w:iCs/>
          <w:color w:val="222222"/>
          <w:szCs w:val="24"/>
          <w:shd w:val="clear" w:color="auto" w:fill="FFFFFF"/>
        </w:rPr>
        <w:t>Reading and Writing</w:t>
      </w:r>
      <w:r w:rsidRPr="002746E4">
        <w:rPr>
          <w:rFonts w:cs="Times New Roman"/>
          <w:color w:val="222222"/>
          <w:szCs w:val="24"/>
          <w:shd w:val="clear" w:color="auto" w:fill="FFFFFF"/>
        </w:rPr>
        <w:t>, </w:t>
      </w:r>
      <w:r w:rsidRPr="002746E4">
        <w:rPr>
          <w:rFonts w:cs="Times New Roman"/>
          <w:i/>
          <w:iCs/>
          <w:color w:val="222222"/>
          <w:szCs w:val="24"/>
          <w:shd w:val="clear" w:color="auto" w:fill="FFFFFF"/>
        </w:rPr>
        <w:t>30</w:t>
      </w:r>
      <w:r w:rsidRPr="002746E4">
        <w:rPr>
          <w:rFonts w:cs="Times New Roman"/>
          <w:color w:val="222222"/>
          <w:szCs w:val="24"/>
          <w:shd w:val="clear" w:color="auto" w:fill="FFFFFF"/>
        </w:rPr>
        <w:t>, pp.1407-1429. DOI:10.1007/s11145-017-9730-8</w:t>
      </w:r>
    </w:p>
    <w:p w14:paraId="1471F540" w14:textId="59C778A9" w:rsidR="000603E4" w:rsidRPr="00CF79B4" w:rsidRDefault="000603E4" w:rsidP="00354397">
      <w:pPr>
        <w:spacing w:line="480" w:lineRule="auto"/>
        <w:ind w:left="851" w:hanging="720"/>
        <w:rPr>
          <w:rFonts w:cs="Times New Roman"/>
          <w:szCs w:val="24"/>
        </w:rPr>
      </w:pPr>
      <w:proofErr w:type="spellStart"/>
      <w:r w:rsidRPr="00CF79B4">
        <w:rPr>
          <w:rFonts w:cs="Times New Roman"/>
          <w:color w:val="222222"/>
          <w:szCs w:val="24"/>
          <w:shd w:val="clear" w:color="auto" w:fill="FFFFFF"/>
        </w:rPr>
        <w:t>Cuetos</w:t>
      </w:r>
      <w:proofErr w:type="spellEnd"/>
      <w:r w:rsidRPr="00CF79B4">
        <w:rPr>
          <w:rFonts w:cs="Times New Roman"/>
          <w:color w:val="222222"/>
          <w:szCs w:val="24"/>
          <w:shd w:val="clear" w:color="auto" w:fill="FFFFFF"/>
        </w:rPr>
        <w:t xml:space="preserve">, F., Martínez-García, C. </w:t>
      </w:r>
      <w:r>
        <w:rPr>
          <w:rFonts w:cs="Times New Roman"/>
          <w:color w:val="222222"/>
          <w:szCs w:val="24"/>
          <w:shd w:val="clear" w:color="auto" w:fill="FFFFFF"/>
        </w:rPr>
        <w:t>and</w:t>
      </w:r>
      <w:r w:rsidRPr="00CF79B4">
        <w:rPr>
          <w:rFonts w:cs="Times New Roman"/>
          <w:color w:val="222222"/>
          <w:szCs w:val="24"/>
          <w:shd w:val="clear" w:color="auto" w:fill="FFFFFF"/>
        </w:rPr>
        <w:t xml:space="preserve"> Suárez-Coalla, P., (2018). Prosodic perception problems in Spanish dyslexia. </w:t>
      </w:r>
      <w:r w:rsidRPr="00CF79B4">
        <w:rPr>
          <w:rFonts w:cs="Times New Roman"/>
          <w:i/>
          <w:iCs/>
          <w:color w:val="222222"/>
          <w:szCs w:val="24"/>
          <w:shd w:val="clear" w:color="auto" w:fill="FFFFFF"/>
        </w:rPr>
        <w:t>Scientific Studies of Reading</w:t>
      </w:r>
      <w:r w:rsidRPr="00CF79B4">
        <w:rPr>
          <w:rFonts w:cs="Times New Roman"/>
          <w:color w:val="222222"/>
          <w:szCs w:val="24"/>
          <w:shd w:val="clear" w:color="auto" w:fill="FFFFFF"/>
        </w:rPr>
        <w:t>, </w:t>
      </w:r>
      <w:r w:rsidRPr="00CF79B4">
        <w:rPr>
          <w:rFonts w:cs="Times New Roman"/>
          <w:i/>
          <w:iCs/>
          <w:color w:val="222222"/>
          <w:szCs w:val="24"/>
          <w:shd w:val="clear" w:color="auto" w:fill="FFFFFF"/>
        </w:rPr>
        <w:t>22</w:t>
      </w:r>
      <w:r w:rsidRPr="00CF79B4">
        <w:rPr>
          <w:rFonts w:cs="Times New Roman"/>
          <w:color w:val="222222"/>
          <w:szCs w:val="24"/>
          <w:shd w:val="clear" w:color="auto" w:fill="FFFFFF"/>
        </w:rPr>
        <w:t>(1), pp.41-54. https://doi.org/10.1080/10888438.2017.1359273</w:t>
      </w:r>
    </w:p>
    <w:p w14:paraId="61156777" w14:textId="77777777" w:rsidR="00B6458F" w:rsidRPr="00CF79B4" w:rsidRDefault="00B6458F" w:rsidP="00354397">
      <w:pPr>
        <w:spacing w:line="480" w:lineRule="auto"/>
        <w:ind w:left="851" w:hanging="720"/>
        <w:rPr>
          <w:rFonts w:cs="Times New Roman"/>
          <w:szCs w:val="24"/>
          <w:lang w:val="it-IT"/>
        </w:rPr>
      </w:pPr>
      <w:r w:rsidRPr="00CF79B4">
        <w:rPr>
          <w:rFonts w:cs="Times New Roman"/>
          <w:szCs w:val="24"/>
          <w:lang w:val="it-IT"/>
        </w:rPr>
        <w:t xml:space="preserve">Flaugnacco, E., Lopez, L., Terribili, C., Montico, M., Zoia, S., </w:t>
      </w:r>
      <w:r>
        <w:rPr>
          <w:rFonts w:cs="Times New Roman"/>
          <w:szCs w:val="24"/>
          <w:lang w:val="it-IT"/>
        </w:rPr>
        <w:t xml:space="preserve">and </w:t>
      </w:r>
      <w:r w:rsidRPr="00CF79B4">
        <w:rPr>
          <w:rFonts w:cs="Times New Roman"/>
          <w:szCs w:val="24"/>
          <w:lang w:val="it-IT"/>
        </w:rPr>
        <w:t xml:space="preserve">Schön, D. (2015). </w:t>
      </w:r>
      <w:r w:rsidRPr="00CF79B4">
        <w:rPr>
          <w:rFonts w:cs="Times New Roman"/>
          <w:szCs w:val="24"/>
        </w:rPr>
        <w:t xml:space="preserve">Music Training Increases Phonological Awareness and Reading Skills in Developmental Dyslexia: A Randomized Control Trial. </w:t>
      </w:r>
      <w:r w:rsidRPr="00CF79B4">
        <w:rPr>
          <w:rFonts w:cs="Times New Roman"/>
          <w:i/>
          <w:iCs/>
          <w:szCs w:val="24"/>
          <w:lang w:val="it-IT"/>
        </w:rPr>
        <w:t>PLoS ONE, 10,</w:t>
      </w:r>
      <w:r w:rsidRPr="00CF79B4">
        <w:rPr>
          <w:rFonts w:cs="Times New Roman"/>
          <w:szCs w:val="24"/>
          <w:lang w:val="it-IT"/>
        </w:rPr>
        <w:t xml:space="preserve"> 9, e0138715. </w:t>
      </w:r>
      <w:r>
        <w:fldChar w:fldCharType="begin"/>
      </w:r>
      <w:r>
        <w:instrText>HYPERLINK "https://doi.org/10.1371/journal.pone.0138715"</w:instrText>
      </w:r>
      <w:r>
        <w:fldChar w:fldCharType="separate"/>
      </w:r>
      <w:r w:rsidRPr="00CF79B4">
        <w:rPr>
          <w:rStyle w:val="Hyperlink"/>
          <w:rFonts w:cs="Times New Roman"/>
          <w:szCs w:val="24"/>
          <w:lang w:val="it-IT"/>
        </w:rPr>
        <w:t>https://doi.org/10.1371/journal.pone.0138715</w:t>
      </w:r>
      <w:r>
        <w:rPr>
          <w:rStyle w:val="Hyperlink"/>
          <w:rFonts w:cs="Times New Roman"/>
          <w:szCs w:val="24"/>
          <w:lang w:val="it-IT"/>
        </w:rPr>
        <w:fldChar w:fldCharType="end"/>
      </w:r>
      <w:r w:rsidRPr="00CF79B4">
        <w:rPr>
          <w:rFonts w:cs="Times New Roman"/>
          <w:szCs w:val="24"/>
          <w:lang w:val="it-IT"/>
        </w:rPr>
        <w:t xml:space="preserve">. </w:t>
      </w:r>
    </w:p>
    <w:p w14:paraId="2E521068" w14:textId="77777777" w:rsidR="00143A80" w:rsidRDefault="00143A80" w:rsidP="00354397">
      <w:pPr>
        <w:spacing w:line="480" w:lineRule="auto"/>
        <w:ind w:left="851" w:hanging="720"/>
        <w:rPr>
          <w:rFonts w:cs="Times New Roman"/>
          <w:szCs w:val="24"/>
        </w:rPr>
      </w:pPr>
      <w:r w:rsidRPr="00CF79B4">
        <w:rPr>
          <w:rFonts w:cs="Times New Roman"/>
          <w:szCs w:val="24"/>
          <w:lang w:val="it-IT"/>
        </w:rPr>
        <w:t xml:space="preserve">Fraser, J., Goswami, U., </w:t>
      </w:r>
      <w:r>
        <w:rPr>
          <w:rFonts w:cs="Times New Roman"/>
          <w:szCs w:val="24"/>
          <w:lang w:val="it-IT"/>
        </w:rPr>
        <w:t>and</w:t>
      </w:r>
      <w:r w:rsidRPr="00CF79B4">
        <w:rPr>
          <w:rFonts w:cs="Times New Roman"/>
          <w:szCs w:val="24"/>
          <w:lang w:val="it-IT"/>
        </w:rPr>
        <w:t xml:space="preserve"> Conti-Ramsden, G. (2010). </w:t>
      </w:r>
      <w:r w:rsidRPr="00CF79B4">
        <w:rPr>
          <w:rFonts w:cs="Times New Roman"/>
          <w:szCs w:val="24"/>
        </w:rPr>
        <w:t xml:space="preserve">Dyslexia and specific language impairment: The role of phonology and auditory processing. </w:t>
      </w:r>
      <w:r w:rsidRPr="00CF79B4">
        <w:rPr>
          <w:rFonts w:cs="Times New Roman"/>
          <w:i/>
          <w:szCs w:val="24"/>
        </w:rPr>
        <w:t>Scientific Studies of Reading</w:t>
      </w:r>
      <w:r w:rsidRPr="00CF79B4">
        <w:rPr>
          <w:rFonts w:cs="Times New Roman"/>
          <w:szCs w:val="24"/>
        </w:rPr>
        <w:t>,</w:t>
      </w:r>
      <w:r w:rsidRPr="00CF79B4">
        <w:rPr>
          <w:rFonts w:cs="Times New Roman"/>
          <w:i/>
          <w:szCs w:val="24"/>
        </w:rPr>
        <w:t xml:space="preserve"> 14</w:t>
      </w:r>
      <w:r w:rsidRPr="00CF79B4">
        <w:rPr>
          <w:rFonts w:cs="Times New Roman"/>
          <w:iCs/>
          <w:szCs w:val="24"/>
        </w:rPr>
        <w:t>,</w:t>
      </w:r>
      <w:r w:rsidRPr="00CF79B4">
        <w:rPr>
          <w:rFonts w:cs="Times New Roman"/>
          <w:szCs w:val="24"/>
        </w:rPr>
        <w:t xml:space="preserve"> 8-29. </w:t>
      </w:r>
      <w:hyperlink r:id="rId9" w:history="1">
        <w:r w:rsidRPr="00CF79B4">
          <w:rPr>
            <w:rStyle w:val="Hyperlink"/>
            <w:rFonts w:cs="Times New Roman"/>
            <w:szCs w:val="24"/>
          </w:rPr>
          <w:t>https://doi.org/10.1080/10888430903242068</w:t>
        </w:r>
      </w:hyperlink>
      <w:r w:rsidRPr="00CF79B4">
        <w:rPr>
          <w:rFonts w:cs="Times New Roman"/>
          <w:szCs w:val="24"/>
        </w:rPr>
        <w:t xml:space="preserve"> </w:t>
      </w:r>
    </w:p>
    <w:p w14:paraId="2B94EEEC" w14:textId="5C424B5C" w:rsidR="008C21AC" w:rsidRPr="008F6015" w:rsidRDefault="008C21AC" w:rsidP="00354397">
      <w:pPr>
        <w:spacing w:line="480" w:lineRule="auto"/>
        <w:ind w:left="720" w:hanging="720"/>
      </w:pPr>
      <w:r w:rsidRPr="00CF6655">
        <w:rPr>
          <w:rFonts w:cs="Times New Roman"/>
          <w:szCs w:val="24"/>
        </w:rPr>
        <w:t xml:space="preserve">Goswami U., </w:t>
      </w:r>
      <w:proofErr w:type="spellStart"/>
      <w:r w:rsidRPr="00CF6655">
        <w:rPr>
          <w:rFonts w:cs="Times New Roman"/>
          <w:szCs w:val="24"/>
        </w:rPr>
        <w:t>Fosker</w:t>
      </w:r>
      <w:proofErr w:type="spellEnd"/>
      <w:r w:rsidRPr="00CF6655">
        <w:rPr>
          <w:rFonts w:cs="Times New Roman"/>
          <w:szCs w:val="24"/>
        </w:rPr>
        <w:t xml:space="preserve">, T., Huss, M. Mead, N., &amp; Szücs, D. (2011). </w:t>
      </w:r>
      <w:r w:rsidRPr="00CF6655">
        <w:rPr>
          <w:rFonts w:eastAsia="Times New Roman" w:cs="Times New Roman"/>
          <w:szCs w:val="24"/>
          <w:lang w:eastAsia="en-GB"/>
        </w:rPr>
        <w:t>Rise time and formant transition duration in the discrimination of speech sounds: The Ba-</w:t>
      </w:r>
      <w:proofErr w:type="spellStart"/>
      <w:r w:rsidRPr="00CF6655">
        <w:rPr>
          <w:rFonts w:eastAsia="Times New Roman" w:cs="Times New Roman"/>
          <w:szCs w:val="24"/>
          <w:lang w:eastAsia="en-GB"/>
        </w:rPr>
        <w:t>Wa</w:t>
      </w:r>
      <w:proofErr w:type="spellEnd"/>
      <w:r w:rsidRPr="00CF6655">
        <w:rPr>
          <w:rFonts w:eastAsia="Times New Roman" w:cs="Times New Roman"/>
          <w:szCs w:val="24"/>
          <w:lang w:eastAsia="en-GB"/>
        </w:rPr>
        <w:t xml:space="preserve"> distinction in developmental Dyslexia</w:t>
      </w:r>
      <w:r w:rsidR="008F6015">
        <w:rPr>
          <w:rFonts w:eastAsia="Times New Roman" w:cs="Times New Roman"/>
          <w:szCs w:val="24"/>
          <w:lang w:eastAsia="en-GB"/>
        </w:rPr>
        <w:t xml:space="preserve">. </w:t>
      </w:r>
      <w:r>
        <w:rPr>
          <w:rFonts w:eastAsia="Times New Roman" w:cs="Times New Roman"/>
          <w:szCs w:val="24"/>
          <w:lang w:eastAsia="en-GB"/>
        </w:rPr>
        <w:t>,</w:t>
      </w:r>
      <w:r w:rsidRPr="008F6015">
        <w:t>Developmental Science,</w:t>
      </w:r>
      <w:r w:rsidR="008F6015">
        <w:t xml:space="preserve"> </w:t>
      </w:r>
      <w:r w:rsidRPr="008F6015">
        <w:t>14,.34-43,</w:t>
      </w:r>
      <w:r w:rsidR="00A722FA">
        <w:t xml:space="preserve"> </w:t>
      </w:r>
      <w:hyperlink r:id="rId10" w:tgtFrame="_blank" w:history="1">
        <w:r w:rsidRPr="008F6015">
          <w:rPr>
            <w:rStyle w:val="Hyperlink"/>
          </w:rPr>
          <w:t>10.1111/j.1467-7687.2010.00955.x</w:t>
        </w:r>
      </w:hyperlink>
    </w:p>
    <w:p w14:paraId="6F6A46EF" w14:textId="4F82B47E" w:rsidR="00EB1DDD" w:rsidRDefault="00EB1DDD" w:rsidP="00354397">
      <w:pPr>
        <w:spacing w:line="480" w:lineRule="auto"/>
        <w:ind w:left="851" w:hanging="720"/>
        <w:rPr>
          <w:rFonts w:cs="Times New Roman"/>
          <w:color w:val="212121"/>
          <w:szCs w:val="24"/>
          <w:shd w:val="clear" w:color="auto" w:fill="FFFFFF"/>
        </w:rPr>
      </w:pPr>
      <w:r w:rsidRPr="002746E4">
        <w:rPr>
          <w:rFonts w:cs="Times New Roman"/>
          <w:color w:val="212121"/>
          <w:szCs w:val="24"/>
          <w:shd w:val="clear" w:color="auto" w:fill="FFFFFF"/>
        </w:rPr>
        <w:lastRenderedPageBreak/>
        <w:t xml:space="preserve">Goswami, U., Wang, H. L., Cruz, A., </w:t>
      </w:r>
      <w:proofErr w:type="spellStart"/>
      <w:r w:rsidRPr="002746E4">
        <w:rPr>
          <w:rFonts w:cs="Times New Roman"/>
          <w:color w:val="212121"/>
          <w:szCs w:val="24"/>
          <w:shd w:val="clear" w:color="auto" w:fill="FFFFFF"/>
        </w:rPr>
        <w:t>Fosker</w:t>
      </w:r>
      <w:proofErr w:type="spellEnd"/>
      <w:r w:rsidRPr="002746E4">
        <w:rPr>
          <w:rFonts w:cs="Times New Roman"/>
          <w:color w:val="212121"/>
          <w:szCs w:val="24"/>
          <w:shd w:val="clear" w:color="auto" w:fill="FFFFFF"/>
        </w:rPr>
        <w:t>, T., Mead, N., &amp; Huss, M. (2011). Language-universal sensory deficits in developmental dyslexia: English, Spanish, and Chinese. </w:t>
      </w:r>
      <w:r w:rsidRPr="002746E4">
        <w:rPr>
          <w:rFonts w:cs="Times New Roman"/>
          <w:i/>
          <w:iCs/>
          <w:color w:val="212121"/>
          <w:szCs w:val="24"/>
          <w:shd w:val="clear" w:color="auto" w:fill="FFFFFF"/>
        </w:rPr>
        <w:t>Journal of cognitive neuroscience</w:t>
      </w:r>
      <w:r w:rsidRPr="002746E4">
        <w:rPr>
          <w:rFonts w:cs="Times New Roman"/>
          <w:color w:val="212121"/>
          <w:szCs w:val="24"/>
          <w:shd w:val="clear" w:color="auto" w:fill="FFFFFF"/>
        </w:rPr>
        <w:t>, </w:t>
      </w:r>
      <w:r w:rsidRPr="002746E4">
        <w:rPr>
          <w:rFonts w:cs="Times New Roman"/>
          <w:i/>
          <w:iCs/>
          <w:color w:val="212121"/>
          <w:szCs w:val="24"/>
          <w:shd w:val="clear" w:color="auto" w:fill="FFFFFF"/>
        </w:rPr>
        <w:t>23</w:t>
      </w:r>
      <w:r w:rsidRPr="002746E4">
        <w:rPr>
          <w:rFonts w:cs="Times New Roman"/>
          <w:color w:val="212121"/>
          <w:szCs w:val="24"/>
          <w:shd w:val="clear" w:color="auto" w:fill="FFFFFF"/>
        </w:rPr>
        <w:t xml:space="preserve">(2), 325–337. </w:t>
      </w:r>
      <w:hyperlink r:id="rId11" w:history="1">
        <w:r w:rsidR="006D39BC" w:rsidRPr="004236FB">
          <w:rPr>
            <w:rStyle w:val="Hyperlink"/>
            <w:rFonts w:cs="Times New Roman"/>
            <w:szCs w:val="24"/>
            <w:shd w:val="clear" w:color="auto" w:fill="FFFFFF"/>
          </w:rPr>
          <w:t>https://doi.org/10.1162/jocn.2010.21453</w:t>
        </w:r>
      </w:hyperlink>
    </w:p>
    <w:p w14:paraId="4D59E2F4" w14:textId="7884AD6A" w:rsidR="00BB4442" w:rsidRDefault="002B071B" w:rsidP="00354397">
      <w:pPr>
        <w:spacing w:line="480" w:lineRule="auto"/>
        <w:ind w:left="851" w:hanging="720"/>
        <w:rPr>
          <w:rFonts w:cs="Times New Roman"/>
          <w:szCs w:val="24"/>
        </w:rPr>
      </w:pPr>
      <w:r w:rsidRPr="00BB4442">
        <w:rPr>
          <w:rFonts w:cs="Times New Roman"/>
          <w:szCs w:val="24"/>
          <w:shd w:val="clear" w:color="auto" w:fill="FFFFFF"/>
        </w:rPr>
        <w:t xml:space="preserve">Hämäläinen, J. A., Leppänen, P. H. T., Eklund, K., Thomson, J. M., Richardson, U., Guttorm, T. K., Witton, C., </w:t>
      </w:r>
      <w:proofErr w:type="spellStart"/>
      <w:r w:rsidRPr="00BB4442">
        <w:rPr>
          <w:rFonts w:cs="Times New Roman"/>
          <w:szCs w:val="24"/>
          <w:shd w:val="clear" w:color="auto" w:fill="FFFFFF"/>
        </w:rPr>
        <w:t>Poikkeus</w:t>
      </w:r>
      <w:proofErr w:type="spellEnd"/>
      <w:r w:rsidRPr="00BB4442">
        <w:rPr>
          <w:rFonts w:cs="Times New Roman"/>
          <w:szCs w:val="24"/>
          <w:shd w:val="clear" w:color="auto" w:fill="FFFFFF"/>
        </w:rPr>
        <w:t>, A-M., Goswami, U., &amp; Lyytinen, H. (2009). Common variance in amplitude envelope perception tasks and their impact on phoneme duration perception and reading and spelling in Finnish children with reading disabilities. </w:t>
      </w:r>
      <w:r w:rsidRPr="00BB4442">
        <w:rPr>
          <w:rStyle w:val="Emphasis"/>
          <w:rFonts w:cs="Times New Roman"/>
          <w:szCs w:val="24"/>
          <w:shd w:val="clear" w:color="auto" w:fill="FFFFFF"/>
        </w:rPr>
        <w:t>Applied Psycholinguistics</w:t>
      </w:r>
      <w:r w:rsidRPr="00BB4442">
        <w:rPr>
          <w:rFonts w:cs="Times New Roman"/>
          <w:szCs w:val="24"/>
          <w:shd w:val="clear" w:color="auto" w:fill="FFFFFF"/>
        </w:rPr>
        <w:t>,</w:t>
      </w:r>
      <w:r w:rsidRPr="00BB4442">
        <w:rPr>
          <w:rStyle w:val="Emphasis"/>
          <w:rFonts w:cs="Times New Roman"/>
          <w:szCs w:val="24"/>
          <w:shd w:val="clear" w:color="auto" w:fill="FFFFFF"/>
        </w:rPr>
        <w:t> 30(3)</w:t>
      </w:r>
      <w:r w:rsidRPr="00BB4442">
        <w:rPr>
          <w:rFonts w:cs="Times New Roman"/>
          <w:szCs w:val="24"/>
          <w:shd w:val="clear" w:color="auto" w:fill="FFFFFF"/>
        </w:rPr>
        <w:t>, 511-530. </w:t>
      </w:r>
      <w:hyperlink r:id="rId12" w:history="1">
        <w:r w:rsidRPr="00BB4442">
          <w:rPr>
            <w:rStyle w:val="Hyperlink"/>
            <w:rFonts w:cs="Times New Roman"/>
            <w:color w:val="auto"/>
            <w:szCs w:val="24"/>
            <w:shd w:val="clear" w:color="auto" w:fill="FFFFFF"/>
          </w:rPr>
          <w:t>https://doi.org/10.1017/S0142716409090250</w:t>
        </w:r>
      </w:hyperlink>
    </w:p>
    <w:p w14:paraId="516141E1" w14:textId="60E1B141" w:rsidR="008C21AC" w:rsidRPr="00CF79B4" w:rsidRDefault="008C21AC" w:rsidP="00354397">
      <w:pPr>
        <w:spacing w:line="480" w:lineRule="auto"/>
        <w:ind w:left="851" w:hanging="720"/>
        <w:rPr>
          <w:rFonts w:cs="Times New Roman"/>
          <w:szCs w:val="24"/>
        </w:rPr>
      </w:pPr>
      <w:r w:rsidRPr="002746E4">
        <w:rPr>
          <w:rFonts w:cs="Times New Roman"/>
          <w:szCs w:val="24"/>
        </w:rPr>
        <w:t xml:space="preserve">Huss, M., Verney, J., </w:t>
      </w:r>
      <w:proofErr w:type="spellStart"/>
      <w:r w:rsidRPr="002746E4">
        <w:rPr>
          <w:rFonts w:cs="Times New Roman"/>
          <w:szCs w:val="24"/>
        </w:rPr>
        <w:t>Fosker</w:t>
      </w:r>
      <w:proofErr w:type="spellEnd"/>
      <w:r w:rsidRPr="002746E4">
        <w:rPr>
          <w:rFonts w:cs="Times New Roman"/>
          <w:szCs w:val="24"/>
        </w:rPr>
        <w:t xml:space="preserve">, T., Mead, N. &amp; Goswami U., (2011) Music rhythm, rise time perception and developmental dyslexia: Perception of musical meter predicts reading and phonology. </w:t>
      </w:r>
      <w:r w:rsidRPr="00654E08">
        <w:rPr>
          <w:rFonts w:cs="Times New Roman"/>
          <w:i/>
          <w:iCs/>
          <w:szCs w:val="24"/>
        </w:rPr>
        <w:t>Cortex</w:t>
      </w:r>
      <w:r w:rsidRPr="002746E4">
        <w:rPr>
          <w:rFonts w:cs="Times New Roman"/>
          <w:szCs w:val="24"/>
        </w:rPr>
        <w:t xml:space="preserve"> 47 674-689</w:t>
      </w:r>
    </w:p>
    <w:p w14:paraId="2AAC63A4" w14:textId="696E587D" w:rsidR="006C6BA4" w:rsidRPr="00A83741" w:rsidRDefault="00A83741" w:rsidP="00354397">
      <w:pPr>
        <w:spacing w:line="480" w:lineRule="auto"/>
        <w:ind w:left="851" w:hanging="720"/>
        <w:rPr>
          <w:rFonts w:cs="Times New Roman"/>
          <w:szCs w:val="24"/>
        </w:rPr>
      </w:pPr>
      <w:r w:rsidRPr="00A83741">
        <w:rPr>
          <w:rFonts w:cs="Times New Roman"/>
          <w:color w:val="171717"/>
          <w:szCs w:val="24"/>
          <w:shd w:val="clear" w:color="auto" w:fill="FFFFFF"/>
        </w:rPr>
        <w:t>Keshavarzi, M., Mandke, K., Macfarlane, A., Parvez, L., Gabrielczyk, F., Wilson, A., Flanagan, S., Goswami, U. (2022). Decoding of speech information using EEG in children with dyslexia: Less accurate low-frequency representations of speech, not "Noisy" representations. </w:t>
      </w:r>
      <w:r w:rsidRPr="00A83741">
        <w:rPr>
          <w:rStyle w:val="Emphasis"/>
          <w:rFonts w:cs="Times New Roman"/>
          <w:color w:val="171717"/>
          <w:szCs w:val="24"/>
          <w:shd w:val="clear" w:color="auto" w:fill="FFFFFF"/>
        </w:rPr>
        <w:t>Brain and Language, 235, 105198, ISSN 0093-934X.</w:t>
      </w:r>
      <w:r w:rsidRPr="00A83741">
        <w:rPr>
          <w:rFonts w:cs="Times New Roman"/>
          <w:color w:val="171717"/>
          <w:szCs w:val="24"/>
          <w:shd w:val="clear" w:color="auto" w:fill="FFFFFF"/>
        </w:rPr>
        <w:t> </w:t>
      </w:r>
      <w:hyperlink r:id="rId13" w:tgtFrame="_blank" w:history="1">
        <w:r w:rsidRPr="00A83741">
          <w:rPr>
            <w:rStyle w:val="Hyperlink"/>
            <w:rFonts w:cs="Times New Roman"/>
            <w:color w:val="0072CF"/>
            <w:szCs w:val="24"/>
            <w:shd w:val="clear" w:color="auto" w:fill="FFFFFF"/>
          </w:rPr>
          <w:t>https://doi.org/10.1016/j.bandl.2022.105198.</w:t>
        </w:r>
      </w:hyperlink>
    </w:p>
    <w:p w14:paraId="63B96825" w14:textId="77777777" w:rsidR="00112420" w:rsidRPr="00CF79B4" w:rsidRDefault="00112420" w:rsidP="00354397">
      <w:pPr>
        <w:spacing w:line="480" w:lineRule="auto"/>
        <w:ind w:left="851" w:hanging="720"/>
        <w:rPr>
          <w:rFonts w:cs="Times New Roman"/>
          <w:szCs w:val="24"/>
        </w:rPr>
      </w:pPr>
      <w:r w:rsidRPr="00CF79B4">
        <w:rPr>
          <w:rFonts w:cs="Times New Roman"/>
          <w:szCs w:val="24"/>
        </w:rPr>
        <w:t xml:space="preserve">Law, J.M., Vandermosten, M., Ghesquière, P., and Wouters, J. (2017) Predicting Future Reading Problems Based on Pre-reading Auditory Measures: A Longitudinal Study of Children with a Familial Risk of Dyslexia. </w:t>
      </w:r>
      <w:r w:rsidRPr="00CF79B4">
        <w:rPr>
          <w:rFonts w:cs="Times New Roman"/>
          <w:i/>
          <w:iCs/>
          <w:szCs w:val="24"/>
        </w:rPr>
        <w:t>Front. Psychol. 8</w:t>
      </w:r>
      <w:r w:rsidRPr="00CF79B4">
        <w:rPr>
          <w:rFonts w:cs="Times New Roman"/>
          <w:szCs w:val="24"/>
        </w:rPr>
        <w:t xml:space="preserve">:124. </w:t>
      </w:r>
      <w:proofErr w:type="spellStart"/>
      <w:r w:rsidRPr="00CF79B4">
        <w:rPr>
          <w:rFonts w:cs="Times New Roman"/>
          <w:szCs w:val="24"/>
        </w:rPr>
        <w:t>doi</w:t>
      </w:r>
      <w:proofErr w:type="spellEnd"/>
      <w:r w:rsidRPr="00CF79B4">
        <w:rPr>
          <w:rFonts w:cs="Times New Roman"/>
          <w:szCs w:val="24"/>
        </w:rPr>
        <w:t>: 10.3389/fpsyg.2017.00124.</w:t>
      </w:r>
    </w:p>
    <w:p w14:paraId="01CE55AC" w14:textId="02BAD62F" w:rsidR="00112420" w:rsidRPr="002325B5" w:rsidRDefault="008C21AC" w:rsidP="002325B5">
      <w:pPr>
        <w:spacing w:before="0" w:after="0" w:line="480" w:lineRule="auto"/>
        <w:ind w:left="851" w:hanging="720"/>
        <w:rPr>
          <w:rFonts w:cs="Times New Roman"/>
          <w:szCs w:val="24"/>
        </w:rPr>
      </w:pPr>
      <w:r w:rsidRPr="002746E4">
        <w:rPr>
          <w:rFonts w:cs="Times New Roman"/>
          <w:szCs w:val="24"/>
        </w:rPr>
        <w:lastRenderedPageBreak/>
        <w:t xml:space="preserve">Poelmans, H., </w:t>
      </w:r>
      <w:proofErr w:type="spellStart"/>
      <w:r w:rsidRPr="002746E4">
        <w:rPr>
          <w:rFonts w:cs="Times New Roman"/>
          <w:szCs w:val="24"/>
        </w:rPr>
        <w:t>Luts</w:t>
      </w:r>
      <w:proofErr w:type="spellEnd"/>
      <w:r w:rsidRPr="002746E4">
        <w:rPr>
          <w:rFonts w:cs="Times New Roman"/>
          <w:szCs w:val="24"/>
        </w:rPr>
        <w:t xml:space="preserve">, H., Vandermosten, M., </w:t>
      </w:r>
      <w:proofErr w:type="spellStart"/>
      <w:r w:rsidRPr="002746E4">
        <w:rPr>
          <w:rFonts w:cs="Times New Roman"/>
          <w:szCs w:val="24"/>
        </w:rPr>
        <w:t>Boets</w:t>
      </w:r>
      <w:proofErr w:type="spellEnd"/>
      <w:r w:rsidRPr="002746E4">
        <w:rPr>
          <w:rFonts w:cs="Times New Roman"/>
          <w:szCs w:val="24"/>
        </w:rPr>
        <w:t>, B., Ghesquiere, P., &amp; Wouters, J. (2011). Reduced sensitivity to slow-rate dynamic auditory information in children with dyslexia</w:t>
      </w:r>
      <w:r w:rsidRPr="00654E08">
        <w:rPr>
          <w:rFonts w:cs="Times New Roman"/>
          <w:i/>
          <w:iCs/>
          <w:szCs w:val="24"/>
        </w:rPr>
        <w:t>. Research in Developmental Disabilities</w:t>
      </w:r>
      <w:r w:rsidRPr="002746E4">
        <w:rPr>
          <w:rFonts w:cs="Times New Roman"/>
          <w:szCs w:val="24"/>
        </w:rPr>
        <w:t>, 32(6), 2810–2819. https://doi.org/10.1016/j.ridd.2011.05. 025</w:t>
      </w:r>
    </w:p>
    <w:p w14:paraId="3CAF57A3" w14:textId="52E8868A" w:rsidR="0097401A" w:rsidRPr="00776AE6" w:rsidRDefault="0097401A" w:rsidP="00354397">
      <w:pPr>
        <w:spacing w:before="0" w:after="0" w:line="480" w:lineRule="auto"/>
        <w:ind w:left="851" w:hanging="720"/>
        <w:rPr>
          <w:rFonts w:cs="Times New Roman"/>
          <w:szCs w:val="24"/>
        </w:rPr>
      </w:pPr>
      <w:r w:rsidRPr="002746E4">
        <w:rPr>
          <w:rFonts w:cs="Times New Roman"/>
          <w:szCs w:val="24"/>
        </w:rPr>
        <w:t xml:space="preserve">Richardson, U., Thomson, J. M., Scott, S. K., &amp; Goswami, U. (2004). Auditory processing skills and phonological representation in dyslexic children. </w:t>
      </w:r>
      <w:r w:rsidRPr="002746E4">
        <w:rPr>
          <w:rFonts w:cs="Times New Roman"/>
          <w:i/>
          <w:iCs/>
          <w:szCs w:val="24"/>
        </w:rPr>
        <w:t>Dyslexia, 10</w:t>
      </w:r>
      <w:r w:rsidRPr="002746E4">
        <w:rPr>
          <w:rFonts w:cs="Times New Roman"/>
          <w:szCs w:val="24"/>
        </w:rPr>
        <w:t xml:space="preserve">(3), 215–233. </w:t>
      </w:r>
      <w:r w:rsidRPr="00701485">
        <w:rPr>
          <w:rFonts w:cs="Times New Roman"/>
          <w:szCs w:val="24"/>
        </w:rPr>
        <w:t>https://doi.org/10.1002/dys.276</w:t>
      </w:r>
    </w:p>
    <w:p w14:paraId="448040EE" w14:textId="3A0A0761" w:rsidR="004067F8" w:rsidRPr="00CF79B4" w:rsidRDefault="004067F8" w:rsidP="00354397">
      <w:pPr>
        <w:spacing w:line="480" w:lineRule="auto"/>
        <w:ind w:left="851" w:hanging="720"/>
        <w:rPr>
          <w:rFonts w:cs="Times New Roman"/>
          <w:color w:val="222222"/>
          <w:szCs w:val="24"/>
          <w:shd w:val="clear" w:color="auto" w:fill="FFFFFF"/>
        </w:rPr>
      </w:pPr>
      <w:r w:rsidRPr="00CF79B4">
        <w:rPr>
          <w:rFonts w:cs="Times New Roman"/>
          <w:color w:val="222222"/>
          <w:szCs w:val="24"/>
          <w:shd w:val="clear" w:color="auto" w:fill="FFFFFF"/>
        </w:rPr>
        <w:t xml:space="preserve">Van Herck, S., Economou, M., Vanden Bempt, F., Glatz, T., Ghesquière, P., Vandermosten, M. </w:t>
      </w:r>
      <w:r w:rsidR="004B5674">
        <w:rPr>
          <w:rFonts w:cs="Times New Roman"/>
          <w:color w:val="222222"/>
          <w:szCs w:val="24"/>
          <w:shd w:val="clear" w:color="auto" w:fill="FFFFFF"/>
        </w:rPr>
        <w:t>and</w:t>
      </w:r>
      <w:r w:rsidRPr="00CF79B4">
        <w:rPr>
          <w:rFonts w:cs="Times New Roman"/>
          <w:color w:val="222222"/>
          <w:szCs w:val="24"/>
          <w:shd w:val="clear" w:color="auto" w:fill="FFFFFF"/>
        </w:rPr>
        <w:t xml:space="preserve"> Wouters, J., (2023). Neural synchronization and intervention in pre‐readers who </w:t>
      </w:r>
      <w:proofErr w:type="gramStart"/>
      <w:r w:rsidRPr="00CF79B4">
        <w:rPr>
          <w:rFonts w:cs="Times New Roman"/>
          <w:color w:val="222222"/>
          <w:szCs w:val="24"/>
          <w:shd w:val="clear" w:color="auto" w:fill="FFFFFF"/>
        </w:rPr>
        <w:t>later on</w:t>
      </w:r>
      <w:proofErr w:type="gramEnd"/>
      <w:r w:rsidRPr="00CF79B4">
        <w:rPr>
          <w:rFonts w:cs="Times New Roman"/>
          <w:color w:val="222222"/>
          <w:szCs w:val="24"/>
          <w:shd w:val="clear" w:color="auto" w:fill="FFFFFF"/>
        </w:rPr>
        <w:t xml:space="preserve"> develop dyslexia. </w:t>
      </w:r>
      <w:r w:rsidRPr="00CF79B4">
        <w:rPr>
          <w:rFonts w:cs="Times New Roman"/>
          <w:i/>
          <w:iCs/>
          <w:color w:val="222222"/>
          <w:szCs w:val="24"/>
          <w:shd w:val="clear" w:color="auto" w:fill="FFFFFF"/>
        </w:rPr>
        <w:t>European Journal of Neuroscience</w:t>
      </w:r>
      <w:r w:rsidRPr="00CF79B4">
        <w:rPr>
          <w:rFonts w:cs="Times New Roman"/>
          <w:color w:val="222222"/>
          <w:szCs w:val="24"/>
          <w:shd w:val="clear" w:color="auto" w:fill="FFFFFF"/>
        </w:rPr>
        <w:t xml:space="preserve">, </w:t>
      </w:r>
      <w:r w:rsidRPr="00CF79B4">
        <w:rPr>
          <w:rFonts w:cs="Times New Roman"/>
          <w:i/>
          <w:iCs/>
          <w:color w:val="222222"/>
          <w:szCs w:val="24"/>
          <w:shd w:val="clear" w:color="auto" w:fill="FFFFFF"/>
        </w:rPr>
        <w:t>57</w:t>
      </w:r>
      <w:r w:rsidRPr="00CF79B4">
        <w:rPr>
          <w:rFonts w:cs="Times New Roman"/>
          <w:color w:val="222222"/>
          <w:szCs w:val="24"/>
          <w:shd w:val="clear" w:color="auto" w:fill="FFFFFF"/>
        </w:rPr>
        <w:t>(3), pp.547-567. https://doi.org/10.1111/ejn.15894</w:t>
      </w:r>
    </w:p>
    <w:p w14:paraId="0747CBA6" w14:textId="7E9B1713" w:rsidR="004067F8" w:rsidRDefault="004067F8" w:rsidP="00354397">
      <w:pPr>
        <w:spacing w:line="480" w:lineRule="auto"/>
        <w:ind w:left="851" w:hanging="720"/>
        <w:rPr>
          <w:rFonts w:cs="Times New Roman"/>
          <w:szCs w:val="24"/>
        </w:rPr>
      </w:pPr>
      <w:r w:rsidRPr="00CF79B4">
        <w:rPr>
          <w:rFonts w:cs="Times New Roman"/>
          <w:color w:val="222222"/>
          <w:szCs w:val="24"/>
          <w:shd w:val="clear" w:color="auto" w:fill="FFFFFF"/>
        </w:rPr>
        <w:t xml:space="preserve">Van Herck, S., Vanden Bempt, F., Economou, M., Vanderauwera, J., Glatz, T., </w:t>
      </w:r>
      <w:proofErr w:type="spellStart"/>
      <w:r w:rsidRPr="00CF79B4">
        <w:rPr>
          <w:rFonts w:cs="Times New Roman"/>
          <w:color w:val="222222"/>
          <w:szCs w:val="24"/>
          <w:shd w:val="clear" w:color="auto" w:fill="FFFFFF"/>
        </w:rPr>
        <w:t>Dieudonné</w:t>
      </w:r>
      <w:proofErr w:type="spellEnd"/>
      <w:r w:rsidRPr="00CF79B4">
        <w:rPr>
          <w:rFonts w:cs="Times New Roman"/>
          <w:color w:val="222222"/>
          <w:szCs w:val="24"/>
          <w:shd w:val="clear" w:color="auto" w:fill="FFFFFF"/>
        </w:rPr>
        <w:t xml:space="preserve">, B., Vandermosten, M., Ghesquière, P. </w:t>
      </w:r>
      <w:r w:rsidR="004B5674">
        <w:rPr>
          <w:rFonts w:cs="Times New Roman"/>
          <w:color w:val="222222"/>
          <w:szCs w:val="24"/>
          <w:shd w:val="clear" w:color="auto" w:fill="FFFFFF"/>
        </w:rPr>
        <w:t>and</w:t>
      </w:r>
      <w:r w:rsidRPr="00CF79B4">
        <w:rPr>
          <w:rFonts w:cs="Times New Roman"/>
          <w:color w:val="222222"/>
          <w:szCs w:val="24"/>
          <w:shd w:val="clear" w:color="auto" w:fill="FFFFFF"/>
        </w:rPr>
        <w:t xml:space="preserve"> Wouters, J., (2022). Ahead of maturation: Enhanced speech envelope training boosts rise time discrimination in pre‐readers at cognitive risk for dyslexia. </w:t>
      </w:r>
      <w:r w:rsidRPr="00CF79B4">
        <w:rPr>
          <w:rFonts w:cs="Times New Roman"/>
          <w:i/>
          <w:iCs/>
          <w:color w:val="222222"/>
          <w:szCs w:val="24"/>
          <w:shd w:val="clear" w:color="auto" w:fill="FFFFFF"/>
        </w:rPr>
        <w:t>Developmental Science</w:t>
      </w:r>
      <w:r w:rsidRPr="00CF79B4">
        <w:rPr>
          <w:rFonts w:cs="Times New Roman"/>
          <w:color w:val="222222"/>
          <w:szCs w:val="24"/>
          <w:shd w:val="clear" w:color="auto" w:fill="FFFFFF"/>
        </w:rPr>
        <w:t xml:space="preserve">, </w:t>
      </w:r>
      <w:r w:rsidRPr="00CF79B4">
        <w:rPr>
          <w:rFonts w:cs="Times New Roman"/>
          <w:i/>
          <w:iCs/>
          <w:color w:val="222222"/>
          <w:szCs w:val="24"/>
          <w:shd w:val="clear" w:color="auto" w:fill="FFFFFF"/>
        </w:rPr>
        <w:t>25</w:t>
      </w:r>
      <w:r w:rsidRPr="00CF79B4">
        <w:rPr>
          <w:rFonts w:cs="Times New Roman"/>
          <w:color w:val="222222"/>
          <w:szCs w:val="24"/>
          <w:shd w:val="clear" w:color="auto" w:fill="FFFFFF"/>
        </w:rPr>
        <w:t xml:space="preserve">(3), p.e13186. </w:t>
      </w:r>
      <w:r w:rsidRPr="00CF79B4">
        <w:rPr>
          <w:rFonts w:cs="Times New Roman"/>
          <w:szCs w:val="24"/>
        </w:rPr>
        <w:t>DOI: 10.1111/desc.13186</w:t>
      </w:r>
    </w:p>
    <w:p w14:paraId="00B8AAAE" w14:textId="77777777" w:rsidR="00083AC2" w:rsidRPr="002746E4" w:rsidRDefault="00083AC2" w:rsidP="00354397">
      <w:pPr>
        <w:spacing w:before="0" w:after="0" w:line="480" w:lineRule="auto"/>
        <w:ind w:left="851" w:hanging="720"/>
        <w:rPr>
          <w:rFonts w:cs="Times New Roman"/>
          <w:szCs w:val="24"/>
        </w:rPr>
      </w:pPr>
      <w:r w:rsidRPr="002746E4">
        <w:rPr>
          <w:rFonts w:cs="Times New Roman"/>
          <w:szCs w:val="24"/>
          <w:lang w:val="fr-FR"/>
        </w:rPr>
        <w:t xml:space="preserve">Vanvooren, S., </w:t>
      </w:r>
      <w:proofErr w:type="spellStart"/>
      <w:r w:rsidRPr="002746E4">
        <w:rPr>
          <w:rFonts w:cs="Times New Roman"/>
          <w:szCs w:val="24"/>
          <w:lang w:val="fr-FR"/>
        </w:rPr>
        <w:t>Poelmans</w:t>
      </w:r>
      <w:proofErr w:type="spellEnd"/>
      <w:r w:rsidRPr="002746E4">
        <w:rPr>
          <w:rFonts w:cs="Times New Roman"/>
          <w:szCs w:val="24"/>
          <w:lang w:val="fr-FR"/>
        </w:rPr>
        <w:t xml:space="preserve">, H., de Vos, A., Ghesquière, P., &amp; Wouters, J. (2017). </w:t>
      </w:r>
      <w:r w:rsidRPr="002746E4">
        <w:rPr>
          <w:rFonts w:cs="Times New Roman"/>
          <w:szCs w:val="24"/>
        </w:rPr>
        <w:t xml:space="preserve">Do prereaders’ auditory processing and speech perception predict later literacy?  </w:t>
      </w:r>
      <w:r w:rsidRPr="002746E4">
        <w:rPr>
          <w:rFonts w:cs="Times New Roman"/>
          <w:i/>
          <w:iCs/>
          <w:szCs w:val="24"/>
        </w:rPr>
        <w:t>Research in Developmental Disabilities</w:t>
      </w:r>
      <w:r w:rsidRPr="002746E4">
        <w:rPr>
          <w:rFonts w:cs="Times New Roman"/>
          <w:iCs/>
          <w:szCs w:val="24"/>
        </w:rPr>
        <w:t>,</w:t>
      </w:r>
      <w:r w:rsidRPr="002746E4">
        <w:rPr>
          <w:rFonts w:cs="Times New Roman"/>
          <w:i/>
          <w:iCs/>
          <w:szCs w:val="24"/>
        </w:rPr>
        <w:t xml:space="preserve"> 70</w:t>
      </w:r>
      <w:r w:rsidRPr="002746E4">
        <w:rPr>
          <w:rFonts w:cs="Times New Roman"/>
          <w:szCs w:val="24"/>
        </w:rPr>
        <w:t>, 138-151. https://doi.org/10.1016/j.ridd.2017.09.005</w:t>
      </w:r>
    </w:p>
    <w:p w14:paraId="38E7474E" w14:textId="10F0666F" w:rsidR="00083AC2" w:rsidRPr="00CF79B4" w:rsidRDefault="00ED712A" w:rsidP="00354397">
      <w:pPr>
        <w:spacing w:line="480" w:lineRule="auto"/>
        <w:ind w:left="851" w:hanging="720"/>
        <w:rPr>
          <w:rFonts w:cs="Times New Roman"/>
          <w:szCs w:val="24"/>
        </w:rPr>
      </w:pPr>
      <w:r w:rsidRPr="002746E4">
        <w:rPr>
          <w:rFonts w:cs="Times New Roman"/>
          <w:szCs w:val="24"/>
        </w:rPr>
        <w:t xml:space="preserve">Wang H-L. S., Huss, M., Hämäläinen, J.A. and Goswami, U. (2010 online)  </w:t>
      </w:r>
      <w:r w:rsidRPr="00654E08">
        <w:rPr>
          <w:rFonts w:cs="Times New Roman"/>
          <w:i/>
          <w:iCs/>
          <w:szCs w:val="24"/>
        </w:rPr>
        <w:t>Read Writ</w:t>
      </w:r>
      <w:r w:rsidRPr="002746E4">
        <w:rPr>
          <w:rFonts w:cs="Times New Roman"/>
          <w:szCs w:val="24"/>
        </w:rPr>
        <w:t xml:space="preserve"> (2012) 25:509–536</w:t>
      </w:r>
      <w:r w:rsidR="00EB1DDD">
        <w:rPr>
          <w:rFonts w:cs="Times New Roman"/>
          <w:szCs w:val="24"/>
        </w:rPr>
        <w:t xml:space="preserve">. </w:t>
      </w:r>
      <w:r w:rsidRPr="002746E4">
        <w:rPr>
          <w:rFonts w:cs="Times New Roman"/>
          <w:szCs w:val="24"/>
        </w:rPr>
        <w:t xml:space="preserve"> DOI 10.1007/s11145-010-9284-5  </w:t>
      </w:r>
    </w:p>
    <w:p w14:paraId="4C4E74D6" w14:textId="77777777" w:rsidR="00E55C52" w:rsidRPr="002746E4" w:rsidRDefault="00E55C52" w:rsidP="00354397">
      <w:pPr>
        <w:spacing w:before="0" w:after="0" w:line="480" w:lineRule="auto"/>
        <w:ind w:left="851" w:hanging="720"/>
        <w:rPr>
          <w:rFonts w:cs="Times New Roman"/>
          <w:szCs w:val="24"/>
        </w:rPr>
      </w:pPr>
    </w:p>
    <w:sectPr w:rsidR="00E55C52" w:rsidRPr="002746E4" w:rsidSect="00F81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AF38CD" w14:textId="77777777" w:rsidR="00B9018D" w:rsidRDefault="00B9018D" w:rsidP="0055683E">
      <w:pPr>
        <w:spacing w:before="0" w:after="0"/>
      </w:pPr>
      <w:r>
        <w:separator/>
      </w:r>
    </w:p>
  </w:endnote>
  <w:endnote w:type="continuationSeparator" w:id="0">
    <w:p w14:paraId="0539EDA7" w14:textId="77777777" w:rsidR="00B9018D" w:rsidRDefault="00B9018D" w:rsidP="0055683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C1FE10" w14:textId="77777777" w:rsidR="00B9018D" w:rsidRDefault="00B9018D" w:rsidP="0055683E">
      <w:pPr>
        <w:spacing w:before="0" w:after="0"/>
      </w:pPr>
      <w:r>
        <w:separator/>
      </w:r>
    </w:p>
  </w:footnote>
  <w:footnote w:type="continuationSeparator" w:id="0">
    <w:p w14:paraId="69092112" w14:textId="77777777" w:rsidR="00B9018D" w:rsidRDefault="00B9018D" w:rsidP="0055683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1515BC"/>
    <w:multiLevelType w:val="hybridMultilevel"/>
    <w:tmpl w:val="C4E4D448"/>
    <w:lvl w:ilvl="0" w:tplc="F91420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937C8"/>
    <w:multiLevelType w:val="hybridMultilevel"/>
    <w:tmpl w:val="3A124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946361"/>
    <w:multiLevelType w:val="hybridMultilevel"/>
    <w:tmpl w:val="EB2ED426"/>
    <w:lvl w:ilvl="0" w:tplc="D68680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1D80C75"/>
    <w:multiLevelType w:val="hybridMultilevel"/>
    <w:tmpl w:val="F54C08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6006210">
    <w:abstractNumId w:val="3"/>
  </w:num>
  <w:num w:numId="2" w16cid:durableId="2033071174">
    <w:abstractNumId w:val="1"/>
  </w:num>
  <w:num w:numId="3" w16cid:durableId="665745378">
    <w:abstractNumId w:val="2"/>
  </w:num>
  <w:num w:numId="4" w16cid:durableId="300888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6B3"/>
    <w:rsid w:val="00013607"/>
    <w:rsid w:val="00017287"/>
    <w:rsid w:val="00031261"/>
    <w:rsid w:val="00051A2B"/>
    <w:rsid w:val="000603E4"/>
    <w:rsid w:val="00073F10"/>
    <w:rsid w:val="00081018"/>
    <w:rsid w:val="0008206C"/>
    <w:rsid w:val="00083AC2"/>
    <w:rsid w:val="000A3EC3"/>
    <w:rsid w:val="000B0446"/>
    <w:rsid w:val="000F52FA"/>
    <w:rsid w:val="00112420"/>
    <w:rsid w:val="00124F9C"/>
    <w:rsid w:val="00133853"/>
    <w:rsid w:val="001431BE"/>
    <w:rsid w:val="00143A80"/>
    <w:rsid w:val="00145115"/>
    <w:rsid w:val="00145389"/>
    <w:rsid w:val="0016041A"/>
    <w:rsid w:val="001632F9"/>
    <w:rsid w:val="0017232E"/>
    <w:rsid w:val="001727A8"/>
    <w:rsid w:val="001748F3"/>
    <w:rsid w:val="001A095C"/>
    <w:rsid w:val="001B5714"/>
    <w:rsid w:val="001D3350"/>
    <w:rsid w:val="001E207B"/>
    <w:rsid w:val="001E6024"/>
    <w:rsid w:val="001F1AEF"/>
    <w:rsid w:val="001F2DFD"/>
    <w:rsid w:val="00204CA6"/>
    <w:rsid w:val="00226852"/>
    <w:rsid w:val="002325B5"/>
    <w:rsid w:val="00236D0F"/>
    <w:rsid w:val="002719B8"/>
    <w:rsid w:val="002746E4"/>
    <w:rsid w:val="00290A35"/>
    <w:rsid w:val="002936B5"/>
    <w:rsid w:val="002A725F"/>
    <w:rsid w:val="002B071B"/>
    <w:rsid w:val="002E5AFA"/>
    <w:rsid w:val="00334912"/>
    <w:rsid w:val="003474CA"/>
    <w:rsid w:val="00352E35"/>
    <w:rsid w:val="00354397"/>
    <w:rsid w:val="00372CC8"/>
    <w:rsid w:val="0037524F"/>
    <w:rsid w:val="003802F1"/>
    <w:rsid w:val="003B3456"/>
    <w:rsid w:val="003E7087"/>
    <w:rsid w:val="003F2789"/>
    <w:rsid w:val="004067F8"/>
    <w:rsid w:val="004572F3"/>
    <w:rsid w:val="004B5674"/>
    <w:rsid w:val="004B56E1"/>
    <w:rsid w:val="004C745C"/>
    <w:rsid w:val="004D1D19"/>
    <w:rsid w:val="004D73E8"/>
    <w:rsid w:val="004E7F86"/>
    <w:rsid w:val="004F1F66"/>
    <w:rsid w:val="00515CFC"/>
    <w:rsid w:val="00517233"/>
    <w:rsid w:val="0052558F"/>
    <w:rsid w:val="0055683E"/>
    <w:rsid w:val="005A6E1C"/>
    <w:rsid w:val="005A7417"/>
    <w:rsid w:val="005B1804"/>
    <w:rsid w:val="005B5A86"/>
    <w:rsid w:val="005C3689"/>
    <w:rsid w:val="005C757E"/>
    <w:rsid w:val="005D7EA4"/>
    <w:rsid w:val="005E57EC"/>
    <w:rsid w:val="005F25BD"/>
    <w:rsid w:val="005F32B7"/>
    <w:rsid w:val="00611A2F"/>
    <w:rsid w:val="00630698"/>
    <w:rsid w:val="00651E98"/>
    <w:rsid w:val="006524FC"/>
    <w:rsid w:val="00654E08"/>
    <w:rsid w:val="006868E2"/>
    <w:rsid w:val="006A1657"/>
    <w:rsid w:val="006A2C9B"/>
    <w:rsid w:val="006B6CE0"/>
    <w:rsid w:val="006C6BA4"/>
    <w:rsid w:val="006D39BC"/>
    <w:rsid w:val="006D44F2"/>
    <w:rsid w:val="006E157D"/>
    <w:rsid w:val="006F64E5"/>
    <w:rsid w:val="00701485"/>
    <w:rsid w:val="00703801"/>
    <w:rsid w:val="00722CAD"/>
    <w:rsid w:val="00743A2D"/>
    <w:rsid w:val="00760930"/>
    <w:rsid w:val="007707ED"/>
    <w:rsid w:val="007738D5"/>
    <w:rsid w:val="00776AE6"/>
    <w:rsid w:val="007801C6"/>
    <w:rsid w:val="0078096E"/>
    <w:rsid w:val="00785A1E"/>
    <w:rsid w:val="007B6542"/>
    <w:rsid w:val="007C3AD3"/>
    <w:rsid w:val="007D6D0B"/>
    <w:rsid w:val="00806B67"/>
    <w:rsid w:val="00820A4E"/>
    <w:rsid w:val="008221EA"/>
    <w:rsid w:val="008300AB"/>
    <w:rsid w:val="0084111A"/>
    <w:rsid w:val="008441A7"/>
    <w:rsid w:val="00860D30"/>
    <w:rsid w:val="00861327"/>
    <w:rsid w:val="00891ADE"/>
    <w:rsid w:val="008A31DA"/>
    <w:rsid w:val="008B72DF"/>
    <w:rsid w:val="008C21AC"/>
    <w:rsid w:val="008F6015"/>
    <w:rsid w:val="00905A02"/>
    <w:rsid w:val="00910FB2"/>
    <w:rsid w:val="00935DD6"/>
    <w:rsid w:val="00940E43"/>
    <w:rsid w:val="0094660A"/>
    <w:rsid w:val="00960B7A"/>
    <w:rsid w:val="0097401A"/>
    <w:rsid w:val="009B2BCB"/>
    <w:rsid w:val="009B53FC"/>
    <w:rsid w:val="009B6AFD"/>
    <w:rsid w:val="009D2A73"/>
    <w:rsid w:val="00A133A5"/>
    <w:rsid w:val="00A14D56"/>
    <w:rsid w:val="00A5066F"/>
    <w:rsid w:val="00A64BAC"/>
    <w:rsid w:val="00A722FA"/>
    <w:rsid w:val="00A830F5"/>
    <w:rsid w:val="00A83741"/>
    <w:rsid w:val="00AA62F1"/>
    <w:rsid w:val="00AB347B"/>
    <w:rsid w:val="00AB3F11"/>
    <w:rsid w:val="00AE7D76"/>
    <w:rsid w:val="00B03AC9"/>
    <w:rsid w:val="00B066FB"/>
    <w:rsid w:val="00B12761"/>
    <w:rsid w:val="00B41210"/>
    <w:rsid w:val="00B6458F"/>
    <w:rsid w:val="00B72A39"/>
    <w:rsid w:val="00B830E3"/>
    <w:rsid w:val="00B9018D"/>
    <w:rsid w:val="00BB2B81"/>
    <w:rsid w:val="00BB4442"/>
    <w:rsid w:val="00BC7F0A"/>
    <w:rsid w:val="00BD01C3"/>
    <w:rsid w:val="00BD636B"/>
    <w:rsid w:val="00BE67DC"/>
    <w:rsid w:val="00BE7300"/>
    <w:rsid w:val="00C365C7"/>
    <w:rsid w:val="00C42528"/>
    <w:rsid w:val="00C654C1"/>
    <w:rsid w:val="00C765EB"/>
    <w:rsid w:val="00C816B3"/>
    <w:rsid w:val="00C95D45"/>
    <w:rsid w:val="00CB57E7"/>
    <w:rsid w:val="00CD1720"/>
    <w:rsid w:val="00CD1D17"/>
    <w:rsid w:val="00CF6655"/>
    <w:rsid w:val="00D14B0D"/>
    <w:rsid w:val="00D5787E"/>
    <w:rsid w:val="00D76AD6"/>
    <w:rsid w:val="00D77024"/>
    <w:rsid w:val="00DA3D88"/>
    <w:rsid w:val="00DE35C9"/>
    <w:rsid w:val="00E050A3"/>
    <w:rsid w:val="00E36FF4"/>
    <w:rsid w:val="00E37518"/>
    <w:rsid w:val="00E4306F"/>
    <w:rsid w:val="00E55C52"/>
    <w:rsid w:val="00E57660"/>
    <w:rsid w:val="00E62FD3"/>
    <w:rsid w:val="00EB1DDD"/>
    <w:rsid w:val="00EC4B99"/>
    <w:rsid w:val="00ED712A"/>
    <w:rsid w:val="00EE15E9"/>
    <w:rsid w:val="00EE1635"/>
    <w:rsid w:val="00F1327F"/>
    <w:rsid w:val="00F14EC8"/>
    <w:rsid w:val="00F27C3B"/>
    <w:rsid w:val="00F3210F"/>
    <w:rsid w:val="00F43131"/>
    <w:rsid w:val="00F8162C"/>
    <w:rsid w:val="00FC6EC1"/>
    <w:rsid w:val="00FE069A"/>
    <w:rsid w:val="00FF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47E8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6B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572F3"/>
    <w:pPr>
      <w:suppressLineNumbers/>
      <w:spacing w:after="360" w:line="36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72F3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NoSpacing">
    <w:name w:val="No Spacing"/>
    <w:uiPriority w:val="1"/>
    <w:qFormat/>
    <w:rsid w:val="00FC6EC1"/>
    <w:pPr>
      <w:spacing w:after="0" w:line="240" w:lineRule="auto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B41210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E7D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D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D7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D76"/>
    <w:rPr>
      <w:rFonts w:ascii="Times New Roman" w:hAnsi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D7702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683E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5683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5683E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5683E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0B04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18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180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91A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467-7687.2010.00955.x" TargetMode="External"/><Relationship Id="rId13" Type="http://schemas.openxmlformats.org/officeDocument/2006/relationships/hyperlink" Target="https://www.sciencedirect.com/science/article/pii/S0093934X2200128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/10.1017/S014271640909025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62/jocn.2010.21453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111/j.1467-7687.2010.00955.x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/10.1080/1088843090324206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4EBEC-DFC7-4A72-AFF0-D86F4CB52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71</Words>
  <Characters>1294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9T14:31:00Z</dcterms:created>
  <dcterms:modified xsi:type="dcterms:W3CDTF">2024-07-11T15:26:00Z</dcterms:modified>
</cp:coreProperties>
</file>